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CD9" w:rsidRDefault="002E7803" w:rsidP="002E780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331A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he ARRIVE Guidelines Checklist</w:t>
      </w:r>
    </w:p>
    <w:p w:rsidR="002E7803" w:rsidRPr="002E7803" w:rsidRDefault="002E7803" w:rsidP="002E78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Stepanova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Kovaleva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A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Potapchuk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M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Korotkov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A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Kasyanenko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M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Sergeeva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M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Kotlyarov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R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Ravin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N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Tsybalova</w:t>
      </w:r>
      <w:proofErr w:type="spell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Pr="002E7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2E7803" w:rsidRPr="002E7803" w:rsidRDefault="002E7803" w:rsidP="002E78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Similar protection against human and avian influenza </w:t>
      </w:r>
      <w:proofErr w:type="gramStart"/>
      <w:r w:rsidRPr="002E7803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2E7803">
        <w:rPr>
          <w:rFonts w:ascii="Times New Roman" w:hAnsi="Times New Roman" w:cs="Times New Roman"/>
          <w:sz w:val="24"/>
          <w:szCs w:val="24"/>
          <w:lang w:val="en-US"/>
        </w:rPr>
        <w:t xml:space="preserve"> viruses induced by candidate vaccine with consensus human and A/H5N1 M2e on the platform of </w:t>
      </w:r>
      <w:proofErr w:type="spellStart"/>
      <w:r w:rsidRPr="002E7803">
        <w:rPr>
          <w:rFonts w:ascii="Times New Roman" w:hAnsi="Times New Roman" w:cs="Times New Roman"/>
          <w:sz w:val="24"/>
          <w:szCs w:val="24"/>
          <w:lang w:val="en-US"/>
        </w:rPr>
        <w:t>flagellin</w:t>
      </w:r>
      <w:proofErr w:type="spellEnd"/>
    </w:p>
    <w:tbl>
      <w:tblPr>
        <w:tblStyle w:val="a3"/>
        <w:tblW w:w="15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977"/>
        <w:gridCol w:w="12489"/>
      </w:tblGrid>
      <w:tr w:rsidR="005E514D" w:rsidRPr="002E7803" w:rsidTr="000B53BE">
        <w:tc>
          <w:tcPr>
            <w:tcW w:w="1809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2489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514D" w:rsidRPr="000444C2" w:rsidTr="000B53BE">
        <w:tc>
          <w:tcPr>
            <w:tcW w:w="1809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977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89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ilar protection against human and avian influenza A viruses induced by candidate vaccine with consensus human and A/H5N1 M2e on the platform of </w:t>
            </w:r>
            <w:proofErr w:type="spellStart"/>
            <w:r w:rsidRPr="002E7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</w:p>
        </w:tc>
      </w:tr>
      <w:tr w:rsidR="005E514D" w:rsidRPr="000444C2" w:rsidTr="000B53BE">
        <w:tc>
          <w:tcPr>
            <w:tcW w:w="1809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977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89" w:type="dxa"/>
          </w:tcPr>
          <w:p w:rsidR="005E514D" w:rsidRDefault="005E514D" w:rsidP="005E51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GROUND AND PURPOSE:</w:t>
            </w:r>
            <w:r w:rsidRPr="00363BCA">
              <w:rPr>
                <w:lang w:val="en-US"/>
              </w:rPr>
              <w:t xml:space="preserve">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rix 2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domain</w:t>
            </w:r>
            <w:proofErr w:type="spellEnd"/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2e) has been considered as a promising candidate for a broadly spectrum influenza vaccine. But candidate influenza vaccine for human influenza A led to partial protected from avian influenza viruses because of some difference in M2e sequences. In this work we evaluated the possibility of obtaining </w:t>
            </w:r>
            <w:r w:rsid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otection</w:t>
            </w:r>
            <w:proofErr w:type="spellEnd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mmune response on recombinant protein on the basis of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a carrier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M2e peptides of human and avian influenza A viruses.</w:t>
            </w:r>
          </w:p>
          <w:p w:rsidR="005E514D" w:rsidRDefault="005E514D" w:rsidP="00995D27">
            <w:pPr>
              <w:ind w:firstLine="709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APPROACH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Female BALB/c mice were immunized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n</w:t>
            </w:r>
            <w:proofErr w:type="spellEnd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on the days 0 (primary), 14 (first boost), 28 (second boost) with 50 </w:t>
            </w:r>
            <w:r w:rsidRPr="005E514D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0.</w:t>
            </w:r>
            <w:r w:rsid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 (7</w:t>
            </w:r>
            <w:proofErr w:type="gram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5</w:t>
            </w:r>
            <w:proofErr w:type="gramEnd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E514D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 of M2e) of Flg-2M2eh2M2ek. Control mice were injected PBS buffer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volume 0.</w:t>
            </w:r>
            <w:r w:rsid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l.</w:t>
            </w:r>
            <w:r w:rsidR="000B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days 28 and 42 we determined anti-M2e </w:t>
            </w:r>
            <w:proofErr w:type="spellStart"/>
            <w:r w:rsidR="000B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="000B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gG1, IgG2a in blood and </w:t>
            </w:r>
            <w:proofErr w:type="spellStart"/>
            <w:r w:rsidR="000B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="000B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B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A</w:t>
            </w:r>
            <w:proofErr w:type="spellEnd"/>
            <w:r w:rsidR="000B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BAL. </w:t>
            </w:r>
            <w:r w:rsid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="00995D27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995D27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after last immunization proliferative response to M2e peptide in </w:t>
            </w:r>
            <w:proofErr w:type="spellStart"/>
            <w:r w:rsidR="00995D27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ocytes</w:t>
            </w:r>
            <w:proofErr w:type="spellEnd"/>
            <w:r w:rsidR="00995D27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tested. At day </w:t>
            </w:r>
            <w:r w:rsid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995D27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 immunization CD4 T-cells in spleen activated with M2e peptide were tested on production of IL-4 and IFN-γ by Intracellular Cytokine Staining (ICS) assay. Mice were challenged </w:t>
            </w:r>
            <w:proofErr w:type="spellStart"/>
            <w:r w:rsidR="00995D27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995D27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weeks after the final immunization with lethal doses of influenza viruses A/PR/8/34 (H1N1), A/Aichi2/68 (H3N2), A/Kurgan/05/05 RG (H5N1). The animals were monitored daily during 2 weeks for survival, and weight loss. </w:t>
            </w:r>
            <w:r w:rsidR="00995D27" w:rsidRPr="00995D2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ab/>
            </w:r>
          </w:p>
          <w:p w:rsidR="00995D27" w:rsidRPr="00A41C89" w:rsidRDefault="00995D27" w:rsidP="00995D27">
            <w:pPr>
              <w:ind w:firstLine="709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Y RESULTS</w:t>
            </w:r>
            <w:r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: 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nasal immunization of </w:t>
            </w:r>
            <w:proofErr w:type="spellStart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b</w:t>
            </w:r>
            <w:proofErr w:type="spellEnd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c mice with recombinant protein significantly elicited anti-M2e </w:t>
            </w:r>
            <w:proofErr w:type="spellStart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erum and BAL and </w:t>
            </w:r>
            <w:proofErr w:type="spellStart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A</w:t>
            </w:r>
            <w:proofErr w:type="spellEnd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BAL. A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tibodies induced by fusion protein Flg-2M2eh2M2ek bind efficiently to </w:t>
            </w:r>
            <w:r w:rsidR="000444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ynthetic peptides corresponding to the consensus human M2e sequence as well as M2e sequence of 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Kurgan/05/05 RG (H5N1) a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d recognize native M2e </w:t>
            </w:r>
            <w:proofErr w:type="spellStart"/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pitopes</w:t>
            </w:r>
            <w:proofErr w:type="spellEnd"/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xposed on the surface of the MDCK </w:t>
            </w:r>
            <w:r w:rsidR="000444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fected 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ith A/PR/8/34 (H1N1) and 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Kurgan/05/05 RG (H5N1)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a equal rate. </w:t>
            </w:r>
            <w:proofErr w:type="gramStart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ization of mice with 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lg-2M2eh2M2ek 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d</w:t>
            </w:r>
            <w:proofErr w:type="gramEnd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both anti-M2e IgG1 and anti-M2e IgG2a response with IgG1 prevalence.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observed a significant intracellular production of IL-4, but not IFN-γ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4+ T-cells in spleen following 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ization. Immunization with Flg-2M2eh2M2ek fusion protein, containing both M2e consensus human and M2e H5N1, protected mice in similar rate from lethal challenge as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 influenza A viruses (H1N1</w:t>
            </w:r>
            <w:proofErr w:type="gramStart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 H3N2</w:t>
            </w:r>
            <w:proofErr w:type="gramEnd"/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so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ian influenza virus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/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N1),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ccinated animals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d significantly less weight loss and decreased lung viral titers </w:t>
            </w:r>
            <w:r w:rsidR="00A41C89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A41C89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n the control mice.</w:t>
            </w:r>
          </w:p>
          <w:p w:rsidR="00995D27" w:rsidRPr="00995D27" w:rsidRDefault="00995D27" w:rsidP="000444C2">
            <w:pPr>
              <w:ind w:firstLine="85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LUSION AND IMPLUCATIONS: The data obtained in this study show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vailability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evelop</w:t>
            </w:r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didate influenza vaccine on the base of </w:t>
            </w:r>
            <w:proofErr w:type="spellStart"/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broad spectrum protect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 from</w:t>
            </w:r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luenza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es of distinct origin.</w:t>
            </w:r>
            <w:r w:rsidRPr="00995D27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</w:p>
        </w:tc>
      </w:tr>
      <w:tr w:rsidR="00995D27" w:rsidRPr="002E7803" w:rsidTr="000B53BE">
        <w:tc>
          <w:tcPr>
            <w:tcW w:w="15275" w:type="dxa"/>
            <w:gridSpan w:val="3"/>
          </w:tcPr>
          <w:p w:rsidR="00995D27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</w:t>
            </w:r>
          </w:p>
        </w:tc>
      </w:tr>
      <w:tr w:rsidR="005E514D" w:rsidRPr="000444C2" w:rsidTr="009E3FBA">
        <w:trPr>
          <w:trHeight w:val="2977"/>
        </w:trPr>
        <w:tc>
          <w:tcPr>
            <w:tcW w:w="1809" w:type="dxa"/>
          </w:tcPr>
          <w:p w:rsidR="005E514D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ckground</w:t>
            </w:r>
          </w:p>
        </w:tc>
        <w:tc>
          <w:tcPr>
            <w:tcW w:w="977" w:type="dxa"/>
          </w:tcPr>
          <w:p w:rsidR="005E514D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a</w:t>
            </w:r>
          </w:p>
        </w:tc>
        <w:tc>
          <w:tcPr>
            <w:tcW w:w="12489" w:type="dxa"/>
          </w:tcPr>
          <w:p w:rsidR="00F4765B" w:rsidRPr="009E3FBA" w:rsidRDefault="009E3FBA" w:rsidP="009E3FBA">
            <w:pPr>
              <w:ind w:firstLine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The extracellular domain of the influenza virus M2 protein, M2e, is a promising target for the development of recombinant vaccines against influenza (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Neirynck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et al., 1999; 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Fiers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et al.,</w:t>
            </w:r>
            <w:r w:rsidRPr="009E3FBA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</w:t>
            </w:r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2009). However, this peptide is poorly immunogenic when delivered alone and need to be linked to a carrier molecule. Here we use 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flagellin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of </w:t>
            </w:r>
            <w:r w:rsidRPr="009E3FBA">
              <w:rPr>
                <w:rFonts w:ascii="Times New Roman" w:eastAsia="Calibri" w:hAnsi="Times New Roman" w:cs="Times New Roman"/>
                <w:i/>
                <w:snapToGrid w:val="0"/>
                <w:sz w:val="24"/>
                <w:szCs w:val="24"/>
                <w:lang w:val="en-GB"/>
              </w:rPr>
              <w:t xml:space="preserve">Salmonella </w:t>
            </w:r>
            <w:proofErr w:type="spellStart"/>
            <w:r w:rsidRPr="009E3FBA">
              <w:rPr>
                <w:rFonts w:ascii="Times New Roman" w:eastAsia="Calibri" w:hAnsi="Times New Roman" w:cs="Times New Roman"/>
                <w:i/>
                <w:snapToGrid w:val="0"/>
                <w:sz w:val="24"/>
                <w:szCs w:val="24"/>
                <w:lang w:val="en-GB"/>
              </w:rPr>
              <w:t>typhimurium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as such adjuvant carrier. A number of studies revealed that fusion of multiple copies of M2e to a carrier increase M2e-specifiс immune response (De 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Filette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et al., 2005), particularly, fusion protein containing four consecutive copies of human M2e linked to 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flagellin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protected mice from a lethal challenge with human 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inﬂuenza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A virus (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Huleatt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et al., 2008). The sequence of M2e is almost universally conserved in influenza strains isolated from humans (Ito et al., 1991; </w:t>
            </w:r>
            <w:proofErr w:type="spellStart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>Neirynck</w:t>
            </w:r>
            <w:proofErr w:type="spellEnd"/>
            <w:r w:rsidRPr="009E3FBA">
              <w:rPr>
                <w:rFonts w:ascii="Times New Roman" w:eastAsia="Calibri" w:hAnsi="Times New Roman" w:cs="Times New Roman"/>
                <w:snapToGrid w:val="0"/>
                <w:sz w:val="24"/>
                <w:szCs w:val="24"/>
                <w:lang w:val="en-GB"/>
              </w:rPr>
              <w:t xml:space="preserve"> et al., 1999) but differs in newly emerging influenza strains of animal origin such as the avian influenza A virus of the H5N1 subtype that caused hundreds of cases of illness and lethal outcomes several years ago, suggesting that a specific M2e-based vaccine against such strains would be required.</w:t>
            </w:r>
          </w:p>
        </w:tc>
      </w:tr>
      <w:tr w:rsidR="005E514D" w:rsidRPr="000444C2" w:rsidTr="000B53BE">
        <w:tc>
          <w:tcPr>
            <w:tcW w:w="1809" w:type="dxa"/>
          </w:tcPr>
          <w:p w:rsidR="005E514D" w:rsidRPr="002E7803" w:rsidRDefault="005E514D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5E514D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</w:t>
            </w:r>
          </w:p>
        </w:tc>
        <w:tc>
          <w:tcPr>
            <w:tcW w:w="12489" w:type="dxa"/>
          </w:tcPr>
          <w:p w:rsidR="00F4765B" w:rsidRDefault="009E3FBA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is </w:t>
            </w:r>
            <w:r w:rsidR="00F05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05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used </w:t>
            </w:r>
            <w:proofErr w:type="spellStart"/>
            <w:r w:rsidR="00F05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b</w:t>
            </w:r>
            <w:proofErr w:type="spellEnd"/>
            <w:r w:rsidR="00F05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c mice as a common object for research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immune</w:t>
            </w:r>
            <w:r w:rsidR="00F05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ponse to vaccines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rotection against influenza A viruses</w:t>
            </w:r>
            <w:r w:rsidR="00F05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F4765B" w:rsidRPr="002E7803" w:rsidRDefault="00F4765B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E514D" w:rsidRPr="000444C2" w:rsidTr="000B53BE">
        <w:tc>
          <w:tcPr>
            <w:tcW w:w="1809" w:type="dxa"/>
          </w:tcPr>
          <w:p w:rsidR="005E514D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977" w:type="dxa"/>
          </w:tcPr>
          <w:p w:rsidR="005E514D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489" w:type="dxa"/>
          </w:tcPr>
          <w:p w:rsidR="005E514D" w:rsidRPr="00C5076A" w:rsidRDefault="00C5076A" w:rsidP="00C507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fore</w:t>
            </w:r>
            <w:r w:rsidRPr="00C50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Pr="00C50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</w:t>
            </w:r>
            <w:r w:rsidRPr="00C50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C50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</w:t>
            </w:r>
            <w:r w:rsidRPr="00C50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was to investigate the possibility of obtaining the similar protection and immune response on candidate influenza vaccine on the basis of </w:t>
            </w:r>
            <w:proofErr w:type="spellStart"/>
            <w:r w:rsidRP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  <w:r w:rsidRP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a carrier of the M2e peptides of human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vian influenza A viruses.</w:t>
            </w:r>
          </w:p>
        </w:tc>
      </w:tr>
      <w:tr w:rsidR="005E514D" w:rsidRPr="000444C2" w:rsidTr="000B53BE">
        <w:tc>
          <w:tcPr>
            <w:tcW w:w="1809" w:type="dxa"/>
          </w:tcPr>
          <w:p w:rsidR="005E514D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 statement</w:t>
            </w:r>
          </w:p>
        </w:tc>
        <w:tc>
          <w:tcPr>
            <w:tcW w:w="977" w:type="dxa"/>
          </w:tcPr>
          <w:p w:rsidR="005E514D" w:rsidRPr="002E7803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89" w:type="dxa"/>
          </w:tcPr>
          <w:p w:rsidR="005E514D" w:rsidRPr="002E7803" w:rsidRDefault="00C5076A" w:rsidP="000444C2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tudy was carried out in strict accordance with Russian Guidelines for the Care and Use of</w:t>
            </w:r>
            <w:r w:rsidR="00C331A4"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oratory Animals (</w:t>
            </w:r>
            <w:r w:rsidR="007B00A9"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7</w:t>
            </w:r>
            <w:r w:rsidR="00C331A4"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E72293"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ttee on the Ethics of Animal Experiments of Research Institute of Influenza</w:t>
            </w:r>
            <w:r w:rsidRPr="009E3D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Permit Number: </w:t>
            </w:r>
            <w:r w:rsidR="00A0169B" w:rsidRPr="009E3D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213</w:t>
            </w:r>
            <w:r w:rsidRPr="009E3DE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). </w:t>
            </w:r>
            <w:r w:rsidRPr="009E3DE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efforts were made to minimize the suffering of the animals.</w:t>
            </w:r>
            <w:r w:rsidR="009E3DED"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 were housed in cages provisioned with water and standard food and monitored daily for health and condition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E3DED" w:rsidRPr="009E3D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than 25% body weight loss was used as a criterion for early euthanasia. The animals were euthanized by CO2 inhalation for 5 minutes. After final monitoring (14 day post challenge) all the survived mice were humanely euthanized using CO2 inhalation for 5 minutes.</w:t>
            </w:r>
          </w:p>
        </w:tc>
      </w:tr>
      <w:tr w:rsidR="00995D27" w:rsidRPr="000444C2" w:rsidTr="000B53BE">
        <w:tc>
          <w:tcPr>
            <w:tcW w:w="1809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977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a</w:t>
            </w:r>
          </w:p>
        </w:tc>
        <w:tc>
          <w:tcPr>
            <w:tcW w:w="12489" w:type="dxa"/>
          </w:tcPr>
          <w:p w:rsidR="00995D27" w:rsidRDefault="00E72293" w:rsidP="009E3D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x groups of 1</w:t>
            </w:r>
            <w:r w:rsidR="00CB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 each were studied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10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protection experiments (lethal dose challeng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.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immunized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</w:t>
            </w:r>
            <w:r w:rsidR="00F51C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 with </w:t>
            </w:r>
            <w:r w:rsidR="00F51C01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Kurgan/05/05 RG (H5N1)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immunized </w:t>
            </w:r>
            <w:proofErr w:type="spellStart"/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="00F51C01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 w:rsidR="00F51C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A/PR/8/34 (H1N1)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immunized </w:t>
            </w:r>
            <w:proofErr w:type="spellStart"/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="00F51C01"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 w:rsidR="00F51C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 w:rsidR="00F51C01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Aichi2/68 (H3N2)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ed</w:t>
            </w:r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BS</w:t>
            </w:r>
            <w:r w:rsidR="00F51C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 w:rsidR="00F51C01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Kurgan/05/05 RG (H5N1)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ministrated </w:t>
            </w:r>
            <w:proofErr w:type="spellStart"/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BS</w:t>
            </w:r>
            <w:r w:rsidR="00F51C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A/PR/8/34 (H1N1)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ed</w:t>
            </w:r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51C01"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BS</w:t>
            </w:r>
            <w:r w:rsidR="00F51C0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 w:rsidR="00F51C01"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Aichi2/68 (H3N2)</w:t>
            </w:r>
            <w:r w:rsidR="00F51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6E10F4" w:rsidRDefault="006E10F4" w:rsidP="009E3DE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ight groups of 5 mice each were studied in experiments </w:t>
            </w:r>
            <w:r w:rsidR="00877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detec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ral titers in lung: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immunized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Kurgan/05/05 RG (H5N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2.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immunized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A/PR/8/34 (H1N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immunized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Aichi2/68 (H3N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male BALB/c mice immunized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/Singapore/1/57 (H2N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ed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B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Kurgan/05/05 RG (H5N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th PB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A/PR/8/34 (H1N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ed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B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 w:rsidRPr="00995D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Aichi2/68 (H3N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BALB/c mice</w:t>
            </w:r>
            <w:r w:rsidR="0004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ized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B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challenged with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/Singapore/1/57 (H2N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6E10F4" w:rsidRPr="002E7803" w:rsidRDefault="009C2900" w:rsidP="004662F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groups of </w:t>
            </w:r>
            <w:r w:rsidR="00185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 each were studied in immune response experiments: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immunized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A41C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g-2M2eh2M2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BALB/c mi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ed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BS</w:t>
            </w:r>
            <w:r w:rsidR="00877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995D27" w:rsidRPr="000444C2" w:rsidTr="000B53BE">
        <w:tc>
          <w:tcPr>
            <w:tcW w:w="1809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12489" w:type="dxa"/>
          </w:tcPr>
          <w:p w:rsidR="00995D27" w:rsidRPr="002E7803" w:rsidRDefault="008773A5" w:rsidP="00F031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ll experiments in this study animals were randomized into immunized and control groups</w:t>
            </w:r>
            <w:r w:rsidR="00F03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out </w:t>
            </w:r>
            <w:r w:rsidR="00F03150" w:rsidRPr="00F03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 </w:t>
            </w:r>
            <w:r w:rsidR="00F4765B" w:rsidRPr="00F03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ing</w:t>
            </w:r>
          </w:p>
        </w:tc>
      </w:tr>
      <w:tr w:rsidR="00995D27" w:rsidRPr="000444C2" w:rsidTr="000B53BE">
        <w:tc>
          <w:tcPr>
            <w:tcW w:w="1809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</w:p>
        </w:tc>
        <w:tc>
          <w:tcPr>
            <w:tcW w:w="12489" w:type="dxa"/>
          </w:tcPr>
          <w:p w:rsidR="00995D27" w:rsidRPr="002E7803" w:rsidRDefault="009C2900" w:rsidP="007849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study, n refers to number of animals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9A08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samples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each experimental group</w:t>
            </w:r>
            <w:r w:rsidR="002166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individual experimental group for mean body weight estimation.</w:t>
            </w:r>
          </w:p>
        </w:tc>
      </w:tr>
      <w:tr w:rsidR="00995D27" w:rsidRPr="000444C2" w:rsidTr="000B53BE">
        <w:tc>
          <w:tcPr>
            <w:tcW w:w="1809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</w:t>
            </w:r>
          </w:p>
        </w:tc>
        <w:tc>
          <w:tcPr>
            <w:tcW w:w="12489" w:type="dxa"/>
          </w:tcPr>
          <w:p w:rsidR="00C331A4" w:rsidRDefault="006B1E22" w:rsidP="00C331A4">
            <w:pPr>
              <w:rPr>
                <w:lang w:val="en-US"/>
              </w:rPr>
            </w:pPr>
            <w:r>
              <w:rPr>
                <w:noProof/>
                <w:lang w:eastAsia="ru-RU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44" type="#_x0000_t202" style="position:absolute;margin-left:321.45pt;margin-top:8.7pt;width:141.75pt;height:29.05pt;z-index:251678720;mso-position-horizontal-relative:text;mso-position-vertical-relative:text" stroked="f">
                  <v:textbox>
                    <w:txbxContent>
                      <w:p w:rsidR="00F4765B" w:rsidRPr="00EF11E6" w:rsidRDefault="00F4765B" w:rsidP="00F4765B">
                        <w:pPr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body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weight, survival rate</w:t>
                        </w:r>
                      </w:p>
                      <w:p w:rsidR="00F4765B" w:rsidRDefault="00F4765B"/>
                    </w:txbxContent>
                  </v:textbox>
                </v:shape>
              </w:pict>
            </w:r>
          </w:p>
          <w:p w:rsidR="00F4765B" w:rsidRDefault="00F4765B" w:rsidP="00C331A4">
            <w:pPr>
              <w:rPr>
                <w:lang w:val="en-US"/>
              </w:rPr>
            </w:pPr>
          </w:p>
          <w:p w:rsidR="00F4765B" w:rsidRDefault="00F4765B" w:rsidP="00C331A4">
            <w:pPr>
              <w:rPr>
                <w:lang w:val="en-US"/>
              </w:rPr>
            </w:pPr>
          </w:p>
          <w:p w:rsidR="00C331A4" w:rsidRDefault="006B1E22" w:rsidP="00C331A4">
            <w:pPr>
              <w:rPr>
                <w:lang w:val="en-US"/>
              </w:rPr>
            </w:pPr>
            <w:r>
              <w:rPr>
                <w:noProof/>
                <w:lang w:eastAsia="ru-RU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4" type="#_x0000_t32" style="position:absolute;margin-left:325.2pt;margin-top:2.8pt;width:121.5pt;height:.75pt;z-index:251668480" o:connectortype="straight">
                  <v:stroke startarrow="block" endarrow="block"/>
                </v:shape>
              </w:pict>
            </w:r>
            <w:r>
              <w:rPr>
                <w:noProof/>
                <w:lang w:eastAsia="ru-RU"/>
              </w:rPr>
              <w:pict>
                <v:shape id="_x0000_s1031" type="#_x0000_t202" style="position:absolute;margin-left:222.45pt;margin-top:11pt;width:54.75pt;height:36pt;z-index:251665408" stroked="f">
                  <v:textbox>
                    <w:txbxContent>
                      <w:p w:rsidR="00C331A4" w:rsidRPr="00EF11E6" w:rsidRDefault="00C331A4" w:rsidP="00C331A4">
                        <w:pPr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second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boost</w:t>
                        </w:r>
                      </w:p>
                    </w:txbxContent>
                  </v:textbox>
                </v:shape>
              </w:pict>
            </w:r>
          </w:p>
          <w:p w:rsidR="00C331A4" w:rsidRDefault="004662FF" w:rsidP="00C331A4">
            <w:pPr>
              <w:rPr>
                <w:lang w:val="en-US"/>
              </w:rPr>
            </w:pPr>
            <w:r>
              <w:rPr>
                <w:noProof/>
                <w:lang w:eastAsia="ru-RU"/>
              </w:rPr>
              <w:pict>
                <v:shape id="_x0000_s1027" type="#_x0000_t202" style="position:absolute;margin-left:76.25pt;margin-top:10.3pt;width:52.5pt;height:23.25pt;z-index:251661312" stroked="f">
                  <v:textbox>
                    <w:txbxContent>
                      <w:p w:rsidR="00C331A4" w:rsidRPr="00EF11E6" w:rsidRDefault="00C331A4" w:rsidP="00C331A4">
                        <w:pPr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priming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="006B1E22">
              <w:rPr>
                <w:noProof/>
                <w:lang w:eastAsia="ru-RU"/>
              </w:rPr>
              <w:pict>
                <v:shape id="_x0000_s1033" type="#_x0000_t202" style="position:absolute;margin-left:304.2pt;margin-top:5.45pt;width:64.5pt;height:23.25pt;z-index:251667456" stroked="f">
                  <v:textbox>
                    <w:txbxContent>
                      <w:p w:rsidR="00C331A4" w:rsidRPr="00EF11E6" w:rsidRDefault="00C331A4" w:rsidP="00C331A4">
                        <w:pPr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challenge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="006B1E22">
              <w:rPr>
                <w:noProof/>
                <w:lang w:eastAsia="ru-RU"/>
              </w:rPr>
              <w:pict>
                <v:shape id="_x0000_s1029" type="#_x0000_t202" style="position:absolute;margin-left:142.55pt;margin-top:5.5pt;width:61.5pt;height:23.25pt;z-index:251663360" stroked="f">
                  <v:textbox>
                    <w:txbxContent>
                      <w:p w:rsidR="00C331A4" w:rsidRPr="00EF11E6" w:rsidRDefault="00C331A4" w:rsidP="00C331A4">
                        <w:pPr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first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boost</w:t>
                        </w:r>
                      </w:p>
                    </w:txbxContent>
                  </v:textbox>
                </v:shape>
              </w:pict>
            </w:r>
          </w:p>
          <w:p w:rsidR="00C331A4" w:rsidRDefault="006B1E22" w:rsidP="00C331A4">
            <w:pPr>
              <w:rPr>
                <w:lang w:val="en-US"/>
              </w:rPr>
            </w:pPr>
            <w:r>
              <w:rPr>
                <w:noProof/>
                <w:lang w:eastAsia="ru-RU"/>
              </w:rPr>
              <w:pict>
                <v:shape id="_x0000_s1030" type="#_x0000_t32" style="position:absolute;margin-left:253.95pt;margin-top:8.95pt;width:.75pt;height:30.75pt;z-index:251664384" o:connectortype="straight">
                  <v:stroke endarrow="block"/>
                </v:shape>
              </w:pict>
            </w:r>
          </w:p>
          <w:p w:rsidR="00C331A4" w:rsidRDefault="004662FF" w:rsidP="00C331A4">
            <w:pPr>
              <w:rPr>
                <w:lang w:val="en-US"/>
              </w:rPr>
            </w:pPr>
            <w:r>
              <w:rPr>
                <w:noProof/>
                <w:lang w:eastAsia="ru-RU"/>
              </w:rPr>
              <w:pict>
                <v:shape id="_x0000_s1026" type="#_x0000_t32" style="position:absolute;margin-left:103.95pt;margin-top:1.95pt;width:0;height:23.5pt;z-index:251660288" o:connectortype="straight">
                  <v:stroke endarrow="block"/>
                </v:shape>
              </w:pict>
            </w:r>
            <w:r w:rsidR="006B1E22">
              <w:rPr>
                <w:noProof/>
                <w:lang w:eastAsia="ru-RU"/>
              </w:rPr>
              <w:pict>
                <v:shape id="_x0000_s1032" type="#_x0000_t32" style="position:absolute;margin-left:330.45pt;margin-top:0;width:.75pt;height:26.25pt;z-index:251666432" o:connectortype="straight">
                  <v:stroke endarrow="block"/>
                </v:shape>
              </w:pict>
            </w:r>
            <w:r w:rsidR="006B1E22">
              <w:rPr>
                <w:noProof/>
                <w:lang w:eastAsia="ru-RU"/>
              </w:rPr>
              <w:pict>
                <v:shape id="_x0000_s1028" type="#_x0000_t32" style="position:absolute;margin-left:176.3pt;margin-top:1.95pt;width:0;height:24.3pt;z-index:251662336" o:connectortype="straight">
                  <v:stroke endarrow="block"/>
                </v:shape>
              </w:pict>
            </w:r>
          </w:p>
          <w:p w:rsidR="00C331A4" w:rsidRDefault="00C331A4" w:rsidP="00C331A4">
            <w:pPr>
              <w:rPr>
                <w:lang w:val="en-US"/>
              </w:rPr>
            </w:pPr>
          </w:p>
          <w:p w:rsidR="00C331A4" w:rsidRDefault="006B1E22" w:rsidP="00C331A4">
            <w:pPr>
              <w:rPr>
                <w:u w:val="single"/>
                <w:lang w:val="en-US"/>
              </w:rPr>
            </w:pPr>
            <w:r w:rsidRPr="006B1E22">
              <w:rPr>
                <w:noProof/>
                <w:lang w:eastAsia="ru-RU"/>
              </w:rPr>
              <w:pict>
                <v:shapetype id="_x0000_t68" coordsize="21600,21600" o:spt="68" adj="5400,5400" path="m0@0l@1@0@1,21600@2,21600@2@0,21600@0,10800,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10800,0;0,@0;10800,21600;21600,@0" o:connectangles="270,180,90,0" textboxrect="@1,@4,@2,21600"/>
                  <v:handles>
                    <v:h position="#1,#0" xrange="0,10800" yrange="0,21600"/>
                  </v:handles>
                </v:shapetype>
                <v:shape id="_x0000_s1038" type="#_x0000_t68" style="position:absolute;margin-left:330.45pt;margin-top:12.05pt;width:9.75pt;height:13.5pt;z-index:251672576" fillcolor="#7f7f7f [1612]"/>
              </w:pict>
            </w:r>
            <w:r w:rsidRPr="006B1E22">
              <w:rPr>
                <w:noProof/>
                <w:lang w:eastAsia="ru-RU"/>
              </w:rPr>
              <w:pict>
                <v:shape id="_x0000_s1036" type="#_x0000_t68" style="position:absolute;margin-left:321.45pt;margin-top:12.05pt;width:9pt;height:13.5pt;z-index:251670528" fillcolor="black [3213]"/>
              </w:pict>
            </w:r>
            <w:r w:rsidRPr="006B1E22">
              <w:rPr>
                <w:noProof/>
                <w:lang w:eastAsia="ru-RU"/>
              </w:rPr>
              <w:pict>
                <v:shape id="_x0000_s1037" type="#_x0000_t68" style="position:absolute;margin-left:313.95pt;margin-top:14.3pt;width:7.5pt;height:11.25pt;z-index:251671552"/>
              </w:pict>
            </w:r>
            <w:r w:rsidRPr="006B1E22">
              <w:rPr>
                <w:noProof/>
                <w:lang w:eastAsia="ru-RU"/>
              </w:rPr>
              <w:pict>
                <v:shape id="_x0000_s1035" type="#_x0000_t68" style="position:absolute;margin-left:245.7pt;margin-top:14.3pt;width:9pt;height:11.25pt;z-index:251669504"/>
              </w:pict>
            </w:r>
            <w:r w:rsidRPr="006B1E22">
              <w:rPr>
                <w:noProof/>
                <w:lang w:eastAsia="ru-RU"/>
              </w:rPr>
              <w:pict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_x0000_s1039" type="#_x0000_t5" style="position:absolute;margin-left:388.2pt;margin-top:14.3pt;width:9.75pt;height:11.25pt;z-index:251673600"/>
              </w:pict>
            </w:r>
            <w:r w:rsidR="00C331A4">
              <w:rPr>
                <w:lang w:val="en-US"/>
              </w:rPr>
              <w:t>D</w:t>
            </w:r>
            <w:r w:rsidR="00C331A4" w:rsidRPr="00B74387">
              <w:rPr>
                <w:lang w:val="en-US"/>
              </w:rPr>
              <w:t xml:space="preserve">ays  </w:t>
            </w:r>
            <w:r w:rsidR="00C331A4">
              <w:rPr>
                <w:u w:val="single"/>
                <w:lang w:val="en-US"/>
              </w:rPr>
              <w:t xml:space="preserve">     </w:t>
            </w:r>
            <w:r w:rsidR="00C331A4" w:rsidRPr="00873EF0">
              <w:rPr>
                <w:u w:val="single"/>
                <w:lang w:val="en-US"/>
              </w:rPr>
              <w:t>-7</w:t>
            </w:r>
            <w:r w:rsidR="00C331A4">
              <w:rPr>
                <w:u w:val="single"/>
                <w:lang w:val="en-US"/>
              </w:rPr>
              <w:t xml:space="preserve">_      __0_     1___________14____________28____________42__________48_______56_  </w:t>
            </w:r>
          </w:p>
          <w:p w:rsidR="00C331A4" w:rsidRDefault="006B1E22" w:rsidP="00C331A4">
            <w:pPr>
              <w:rPr>
                <w:u w:val="single"/>
                <w:lang w:val="en-US"/>
              </w:rPr>
            </w:pPr>
            <w:r w:rsidRPr="006B1E22">
              <w:rPr>
                <w:bCs/>
                <w:noProof/>
                <w:lang w:eastAsia="ru-RU"/>
              </w:rPr>
              <w:pict>
                <v:shape id="_x0000_s1042" type="#_x0000_t68" style="position:absolute;margin-left:204.05pt;margin-top:13.35pt;width:8.25pt;height:14.25pt;z-index:251676672" fillcolor="#7f7f7f [1612]"/>
              </w:pict>
            </w:r>
          </w:p>
          <w:p w:rsidR="00C331A4" w:rsidRPr="00DF1A18" w:rsidRDefault="006B1E22" w:rsidP="00C331A4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6B1E22">
              <w:rPr>
                <w:bCs/>
                <w:noProof/>
                <w:lang w:eastAsia="ru-RU"/>
              </w:rPr>
              <w:pict>
                <v:shape id="_x0000_s1043" type="#_x0000_t5" style="position:absolute;left:0;text-align:left;margin-left:304.2pt;margin-top:1.4pt;width:9.75pt;height:11.25pt;z-index:251677696"/>
              </w:pict>
            </w:r>
            <w:r w:rsidRPr="006B1E22">
              <w:rPr>
                <w:bCs/>
                <w:noProof/>
                <w:lang w:eastAsia="ru-RU"/>
              </w:rPr>
              <w:pict>
                <v:shape id="_x0000_s1041" type="#_x0000_t68" style="position:absolute;left:0;text-align:left;margin-left:103.95pt;margin-top:-.1pt;width:11.25pt;height:12.75pt;flip:x;z-index:251675648" fillcolor="black [3213]"/>
              </w:pict>
            </w:r>
            <w:r w:rsidRPr="006B1E22">
              <w:rPr>
                <w:bCs/>
                <w:noProof/>
                <w:lang w:eastAsia="ru-RU"/>
              </w:rPr>
              <w:pict>
                <v:shape id="_x0000_s1040" type="#_x0000_t68" style="position:absolute;left:0;text-align:left;margin-left:7.2pt;margin-top:2.65pt;width:9pt;height:10pt;z-index:251674624"/>
              </w:pict>
            </w:r>
            <w:r w:rsidR="00C331A4">
              <w:rPr>
                <w:bCs/>
                <w:lang w:val="en-US"/>
              </w:rPr>
              <w:t xml:space="preserve">        - </w:t>
            </w:r>
            <w:r w:rsidR="00C331A4" w:rsidRPr="00DF1A18">
              <w:rPr>
                <w:rFonts w:ascii="Times New Roman" w:hAnsi="Times New Roman" w:cs="Times New Roman"/>
                <w:bCs/>
                <w:lang w:val="en-US"/>
              </w:rPr>
              <w:t>blood sampling</w:t>
            </w:r>
            <w:r w:rsidR="00C331A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C331A4">
              <w:rPr>
                <w:bCs/>
                <w:lang w:val="en-US"/>
              </w:rPr>
              <w:t xml:space="preserve">       -   </w:t>
            </w:r>
            <w:r w:rsidR="00C331A4" w:rsidRPr="00DF1A18">
              <w:rPr>
                <w:rFonts w:ascii="Times New Roman" w:hAnsi="Times New Roman" w:cs="Times New Roman"/>
                <w:bCs/>
                <w:lang w:val="en-US"/>
              </w:rPr>
              <w:t xml:space="preserve">BAL sampling,    - spleen sampling, </w:t>
            </w:r>
            <w:r w:rsidR="00C331A4">
              <w:rPr>
                <w:rFonts w:ascii="Times New Roman" w:hAnsi="Times New Roman" w:cs="Times New Roman"/>
                <w:bCs/>
                <w:lang w:val="en-US"/>
              </w:rPr>
              <w:t xml:space="preserve">      - lung sampling</w:t>
            </w:r>
          </w:p>
          <w:p w:rsidR="00995D27" w:rsidRPr="002E7803" w:rsidRDefault="00C331A4" w:rsidP="00CE3BA9">
            <w:pPr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387">
              <w:rPr>
                <w:rFonts w:ascii="Times New Roman" w:hAnsi="Times New Roman" w:cs="Times New Roman"/>
                <w:lang w:val="en-US"/>
              </w:rPr>
              <w:t xml:space="preserve">Figure 1. </w:t>
            </w:r>
            <w:r>
              <w:rPr>
                <w:rFonts w:ascii="Times New Roman" w:hAnsi="Times New Roman" w:cs="Times New Roman"/>
                <w:lang w:val="en-US"/>
              </w:rPr>
              <w:t xml:space="preserve">Experimental timelines. Mice were immunized on day 1 (priming), 14 (first boost), 28 (second boost). Two weeks post second boost (42 day) mice were challenge with lethal dose of influenza viruses. </w:t>
            </w:r>
            <w:r w:rsidRPr="00580484">
              <w:rPr>
                <w:rFonts w:ascii="Times New Roman" w:hAnsi="Times New Roman" w:cs="Times New Roman"/>
                <w:lang w:val="en-US"/>
              </w:rPr>
              <w:t xml:space="preserve">The animals were monitored daily during 2 weeks for survival and weight loss. </w:t>
            </w:r>
          </w:p>
        </w:tc>
      </w:tr>
      <w:tr w:rsidR="00995D27" w:rsidRPr="000444C2" w:rsidTr="000B53BE">
        <w:tc>
          <w:tcPr>
            <w:tcW w:w="1809" w:type="dxa"/>
          </w:tcPr>
          <w:p w:rsidR="00995D27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procedures</w:t>
            </w:r>
          </w:p>
        </w:tc>
        <w:tc>
          <w:tcPr>
            <w:tcW w:w="977" w:type="dxa"/>
          </w:tcPr>
          <w:p w:rsidR="00995D27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a</w:t>
            </w:r>
          </w:p>
        </w:tc>
        <w:tc>
          <w:tcPr>
            <w:tcW w:w="12489" w:type="dxa"/>
          </w:tcPr>
          <w:p w:rsidR="00995D27" w:rsidRPr="002E7803" w:rsidRDefault="00BC35A2" w:rsidP="00750C03">
            <w:pPr>
              <w:autoSpaceDE w:val="0"/>
              <w:autoSpaceDN w:val="0"/>
              <w:adjustRightInd w:val="0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  <w:r w:rsidR="00B13A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E3B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e were immuni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challenge</w:t>
            </w:r>
            <w:r w:rsidR="009B3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E3BA9"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CE3BA9"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 ml of preparat</w:t>
            </w:r>
            <w:r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</w:t>
            </w:r>
            <w:r w:rsidR="00CE3BA9"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wo nostrils) </w:t>
            </w:r>
            <w:r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 </w:t>
            </w:r>
            <w:r w:rsidR="006A2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ation</w:t>
            </w:r>
            <w:r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esthesia </w:t>
            </w:r>
            <w:r w:rsidR="006A2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6A2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flurane</w:t>
            </w:r>
            <w:proofErr w:type="spellEnd"/>
            <w:r w:rsidR="006A21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-3% mixed with 30% oxygen (O2) and 70% nitrous oxide (N2O)).</w:t>
            </w:r>
            <w:r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 were sacrificed by CO</w:t>
            </w:r>
            <w:r w:rsidRPr="00BC35A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ox for euthanasia </w:t>
            </w:r>
            <w:r w:rsidR="00750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5 minutes </w:t>
            </w:r>
            <w:r w:rsidRP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et Tech Solutions) for blood, BAL, spleen, lung sampling.</w:t>
            </w:r>
            <w:r w:rsidR="00750C03">
              <w:rPr>
                <w:lang w:val="en-US"/>
              </w:rPr>
              <w:t xml:space="preserve"> </w:t>
            </w:r>
            <w:r w:rsidR="00750C03" w:rsidRPr="00750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25% body weight loss was used as a criterion for early euthanasia. After final monitoring (14 day post challenge) all the survived mice were humanely euthanized using CO2 inhalation for 5 minutes.</w:t>
            </w:r>
          </w:p>
        </w:tc>
      </w:tr>
      <w:tr w:rsidR="00995D27" w:rsidRPr="000444C2" w:rsidTr="000B53BE">
        <w:tc>
          <w:tcPr>
            <w:tcW w:w="1809" w:type="dxa"/>
          </w:tcPr>
          <w:p w:rsidR="00995D27" w:rsidRDefault="00995D27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995D27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12489" w:type="dxa"/>
          </w:tcPr>
          <w:p w:rsidR="00995D27" w:rsidRPr="002E7803" w:rsidRDefault="00F4765B" w:rsidP="00CE3B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 w:rsidR="00CE3B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pulations with animals (immunization, challenge, samplin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</w:t>
            </w:r>
            <w:r w:rsidR="00CE3B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form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ight phase</w:t>
            </w:r>
            <w:r w:rsidR="00CE3B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orning)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</w:p>
        </w:tc>
        <w:tc>
          <w:tcPr>
            <w:tcW w:w="12489" w:type="dxa"/>
          </w:tcPr>
          <w:p w:rsidR="001434A9" w:rsidRPr="002E7803" w:rsidRDefault="009B3342" w:rsidP="009B33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</w:t>
            </w:r>
            <w:r w:rsidR="00BC3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mals we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ed in home cage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</w:t>
            </w:r>
          </w:p>
        </w:tc>
        <w:tc>
          <w:tcPr>
            <w:tcW w:w="12489" w:type="dxa"/>
          </w:tcPr>
          <w:p w:rsidR="001434A9" w:rsidRPr="002E7803" w:rsidRDefault="00AC5936" w:rsidP="00466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ntranasal route of immunization may be used for the recombinant proteins on the basi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ca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a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ive mucosal adjuvant. 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animals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a</w:t>
            </w:r>
          </w:p>
        </w:tc>
        <w:tc>
          <w:tcPr>
            <w:tcW w:w="12489" w:type="dxa"/>
          </w:tcPr>
          <w:p w:rsidR="001434A9" w:rsidRPr="002E7803" w:rsidRDefault="00AC5936" w:rsidP="00CB2A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B/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45F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±1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aged 6-8 weeks, were included (n=</w:t>
            </w:r>
            <w:r w:rsidR="008824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B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8824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12489" w:type="dxa"/>
          </w:tcPr>
          <w:p w:rsidR="001434A9" w:rsidRPr="005A653E" w:rsidRDefault="00D45F3D" w:rsidP="005A65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B/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6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obtained from </w:t>
            </w:r>
            <w:r w:rsidR="005A653E" w:rsidRPr="005A6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stitute of Animal Care (</w:t>
            </w:r>
            <w:proofErr w:type="spellStart"/>
            <w:r w:rsidR="005A653E" w:rsidRPr="005A6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shchino</w:t>
            </w:r>
            <w:proofErr w:type="spellEnd"/>
            <w:r w:rsidR="005A653E" w:rsidRPr="005A6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ussia)</w:t>
            </w:r>
            <w:r w:rsidR="005A6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cclimatized for 7 days. Vendor health reports indicated that mice were free of known viral, bacterial, parasitic pathogens and influenza virus naïve.  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sing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usbandry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 a</w:t>
            </w:r>
          </w:p>
        </w:tc>
        <w:tc>
          <w:tcPr>
            <w:tcW w:w="12489" w:type="dxa"/>
          </w:tcPr>
          <w:p w:rsidR="001434A9" w:rsidRPr="002E7803" w:rsidRDefault="005A653E" w:rsidP="00F21C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s were housed </w:t>
            </w:r>
            <w:r w:rsidR="00F21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ype 2 cages (10 mice in cage) filled with </w:t>
            </w:r>
            <w:proofErr w:type="spellStart"/>
            <w:r w:rsidR="00F21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ocel</w:t>
            </w:r>
            <w:proofErr w:type="spellEnd"/>
            <w:r w:rsidR="00F21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ygiene animal bedding)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12489" w:type="dxa"/>
          </w:tcPr>
          <w:p w:rsidR="001434A9" w:rsidRPr="00F21CEC" w:rsidRDefault="00F21CEC" w:rsidP="002706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s were housed in a 12-houre light/dark cycle, with room temperature (22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 and humidity (55±5%) controlled room.</w:t>
            </w:r>
            <w:r w:rsidR="00270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 mice were allowed free access to water and maintenance diet containing 1.1% calcium (</w:t>
            </w:r>
            <w:proofErr w:type="spellStart"/>
            <w:r w:rsidR="00270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</w:t>
            </w:r>
            <w:proofErr w:type="spellEnd"/>
            <w:r w:rsidR="002706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et, Assortment agro, Russia)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</w:p>
        </w:tc>
        <w:tc>
          <w:tcPr>
            <w:tcW w:w="12489" w:type="dxa"/>
          </w:tcPr>
          <w:p w:rsidR="001434A9" w:rsidRPr="009E3FBA" w:rsidRDefault="009A086F" w:rsidP="009E3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animals were monitored daily during experiment for health status.</w:t>
            </w:r>
            <w:r w:rsidR="00A24D51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4C42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434A9" w:rsidRPr="004662FF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a</w:t>
            </w:r>
          </w:p>
        </w:tc>
        <w:tc>
          <w:tcPr>
            <w:tcW w:w="12489" w:type="dxa"/>
          </w:tcPr>
          <w:p w:rsidR="001434A9" w:rsidRPr="009E3FBA" w:rsidRDefault="00411CE7" w:rsidP="007849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hundred and </w:t>
            </w:r>
            <w:r w:rsidR="00502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</w:t>
            </w: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 were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 in experiment.</w:t>
            </w: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fty five a</w:t>
            </w: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als of group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1.1-1.3, 2.1-2.4, </w:t>
            </w:r>
            <w:proofErr w:type="gramStart"/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ized</w:t>
            </w:r>
            <w:proofErr w:type="gramEnd"/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n</w:t>
            </w:r>
            <w:proofErr w:type="spellEnd"/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 with Flg-2M2eh2M2ek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fty five a</w:t>
            </w:r>
            <w:r w:rsidR="004662FF"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als of group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1.4-1.6, 2.5-2.8, 3.2 </w:t>
            </w: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ived </w:t>
            </w:r>
            <w:proofErr w:type="spellStart"/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nasally</w:t>
            </w:r>
            <w:proofErr w:type="spellEnd"/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BS and served as control. 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12489" w:type="dxa"/>
          </w:tcPr>
          <w:p w:rsidR="001434A9" w:rsidRPr="002E7803" w:rsidRDefault="00411CE7" w:rsidP="0050258E">
            <w:pPr>
              <w:pStyle w:val="1"/>
              <w:ind w:left="0" w:firstLine="567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he difference between antibody levels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n=5), index of proliferation (n=3), percent of CD3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D4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IL-2 and IFN-γ producing cells (n=3), viral titers in lung</w:t>
            </w: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(n=5) </w:t>
            </w: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as evaluated by Mann-Whitney U-test. Significant differences in survival among mouse groups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n=1</w:t>
            </w:r>
            <w:r w:rsidR="0050258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/group) </w:t>
            </w: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ere analyzed by </w:t>
            </w:r>
            <w:proofErr w:type="spellStart"/>
            <w:r w:rsidRPr="003B2D4E">
              <w:rPr>
                <w:rFonts w:ascii="Times New Roman" w:hAnsi="Times New Roman"/>
                <w:sz w:val="24"/>
                <w:szCs w:val="24"/>
                <w:lang w:val="en-US"/>
              </w:rPr>
              <w:t>Montel</w:t>
            </w:r>
            <w:proofErr w:type="spellEnd"/>
            <w:r w:rsidRPr="003B2D4E">
              <w:rPr>
                <w:rFonts w:ascii="Times New Roman" w:hAnsi="Times New Roman"/>
                <w:sz w:val="24"/>
                <w:szCs w:val="24"/>
                <w:lang w:val="en-US"/>
              </w:rPr>
              <w:t>-Cox tes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difference in </w:t>
            </w:r>
            <w:r w:rsidR="004662F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body </w:t>
            </w: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eight loss was evaluated by </w:t>
            </w:r>
            <w:proofErr w:type="spellStart"/>
            <w:r w:rsidRPr="003B2D4E">
              <w:rPr>
                <w:rFonts w:ascii="Times New Roman" w:hAnsi="Times New Roman"/>
                <w:sz w:val="24"/>
                <w:szCs w:val="24"/>
                <w:lang w:val="en-US"/>
              </w:rPr>
              <w:t>Wilcoxon</w:t>
            </w:r>
            <w:proofErr w:type="spellEnd"/>
            <w:r w:rsidRPr="003B2D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st</w:t>
            </w:r>
            <w:r w:rsidRPr="003B2D4E">
              <w:rPr>
                <w:lang w:val="en-US"/>
              </w:rPr>
              <w:t xml:space="preserve">. 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</w:p>
        </w:tc>
        <w:tc>
          <w:tcPr>
            <w:tcW w:w="12489" w:type="dxa"/>
          </w:tcPr>
          <w:p w:rsidR="001434A9" w:rsidRPr="002E7803" w:rsidRDefault="004662FF" w:rsidP="00466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95D27" w:rsidRPr="000444C2" w:rsidTr="000B53BE">
        <w:tc>
          <w:tcPr>
            <w:tcW w:w="1809" w:type="dxa"/>
          </w:tcPr>
          <w:p w:rsidR="00995D27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ng</w:t>
            </w:r>
            <w:r w:rsidR="00C96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s to experimental groups</w:t>
            </w:r>
          </w:p>
        </w:tc>
        <w:tc>
          <w:tcPr>
            <w:tcW w:w="977" w:type="dxa"/>
          </w:tcPr>
          <w:p w:rsidR="00995D27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a</w:t>
            </w:r>
          </w:p>
        </w:tc>
        <w:tc>
          <w:tcPr>
            <w:tcW w:w="12489" w:type="dxa"/>
          </w:tcPr>
          <w:p w:rsidR="00995D27" w:rsidRPr="002E7803" w:rsidRDefault="00E92E0C" w:rsidP="00DF2D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e were allocated in research and control groups in a random way, thus ensuring the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dy weight </w:t>
            </w:r>
            <w:r w:rsidR="00DF2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mice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ch group was similar prior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ginning of experiment. 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</w:t>
            </w:r>
          </w:p>
        </w:tc>
        <w:tc>
          <w:tcPr>
            <w:tcW w:w="12489" w:type="dxa"/>
          </w:tcPr>
          <w:p w:rsidR="001434A9" w:rsidRPr="002E7803" w:rsidRDefault="00A2461B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protection experiment </w:t>
            </w:r>
            <w:r w:rsidR="00E92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s for research and control group were selected in a random way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anti-M2e immune response experiment animals from immunized and control groups were selected in a random way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outcomes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489" w:type="dxa"/>
          </w:tcPr>
          <w:p w:rsidR="001434A9" w:rsidRPr="002E7803" w:rsidRDefault="00E04CE4" w:rsidP="000B53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primary outcome result was analyzed: titers of anti-M2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ay 28). In addition, three secondary outcome measures were evaluated: anti-M2e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gG1, IgG2a, </w:t>
            </w:r>
            <w:proofErr w:type="spellStart"/>
            <w:proofErr w:type="gramStart"/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A</w:t>
            </w:r>
            <w:proofErr w:type="spellEnd"/>
            <w:proofErr w:type="gramEnd"/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o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ellular immune response (day 42), lung viral titers on 6</w:t>
            </w:r>
            <w:r w:rsidRPr="00E04C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post challeng</w:t>
            </w:r>
            <w:r w:rsidR="00376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76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), </w:t>
            </w:r>
            <w:r w:rsidR="0037663F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ct</w:t>
            </w:r>
            <w:r w:rsidR="00376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on </w:t>
            </w:r>
            <w:r w:rsid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="00376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ed</w:t>
            </w:r>
            <w:r w:rsidR="0037663F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e from lethal </w:t>
            </w:r>
            <w:r w:rsidR="00376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ral </w:t>
            </w:r>
            <w:r w:rsidR="0037663F" w:rsidRPr="00A41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e</w:t>
            </w:r>
            <w:r w:rsidR="00376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ays 42-56)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methods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a</w:t>
            </w:r>
          </w:p>
        </w:tc>
        <w:tc>
          <w:tcPr>
            <w:tcW w:w="12489" w:type="dxa"/>
          </w:tcPr>
          <w:p w:rsidR="001434A9" w:rsidRPr="002E7803" w:rsidRDefault="0037663F" w:rsidP="00A246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nn-Whitney U-test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</w:t>
            </w: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for non-normally distributed data (ELISA results, T-cell immune response results, viral titers) were performed </w:t>
            </w:r>
            <w:r w:rsidR="00F0428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o compare the differences in immunized and control mice. </w:t>
            </w:r>
            <w:proofErr w:type="spellStart"/>
            <w:r w:rsidRPr="003B2D4E">
              <w:rPr>
                <w:rFonts w:ascii="Times New Roman" w:hAnsi="Times New Roman"/>
                <w:sz w:val="24"/>
                <w:szCs w:val="24"/>
                <w:lang w:val="en-US"/>
              </w:rPr>
              <w:t>Montel</w:t>
            </w:r>
            <w:proofErr w:type="spellEnd"/>
            <w:r w:rsidRPr="003B2D4E">
              <w:rPr>
                <w:rFonts w:ascii="Times New Roman" w:hAnsi="Times New Roman"/>
                <w:sz w:val="24"/>
                <w:szCs w:val="24"/>
                <w:lang w:val="en-US"/>
              </w:rPr>
              <w:t>-Cox test</w:t>
            </w:r>
            <w:r w:rsidR="00F0428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as performed to compare the </w:t>
            </w:r>
            <w:r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ifference in </w:t>
            </w:r>
            <w:r w:rsidR="00A2461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survival rate and </w:t>
            </w:r>
            <w:proofErr w:type="spellStart"/>
            <w:r w:rsidR="00A2461B" w:rsidRPr="003B2D4E">
              <w:rPr>
                <w:rFonts w:ascii="Times New Roman" w:hAnsi="Times New Roman"/>
                <w:sz w:val="24"/>
                <w:szCs w:val="24"/>
                <w:lang w:val="en-US"/>
              </w:rPr>
              <w:t>Wilcoxon</w:t>
            </w:r>
            <w:proofErr w:type="spellEnd"/>
            <w:r w:rsidR="00A2461B" w:rsidRPr="003B2D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st</w:t>
            </w:r>
            <w:r w:rsidR="00A2461B">
              <w:rPr>
                <w:lang w:val="en-US"/>
              </w:rPr>
              <w:t xml:space="preserve"> </w:t>
            </w:r>
            <w:r w:rsidR="00A246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s performed to compare the </w:t>
            </w:r>
            <w:r w:rsidR="00A2461B"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ifference </w:t>
            </w:r>
            <w:r w:rsidR="00A2461B" w:rsidRPr="004662F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</w:t>
            </w:r>
            <w:r w:rsidR="00A2461B" w:rsidRP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62FF" w:rsidRPr="00466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A2461B" w:rsidRPr="004662F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ight</w:t>
            </w:r>
            <w:r w:rsidR="00A2461B" w:rsidRPr="00AC2F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loss </w:t>
            </w:r>
            <w:r w:rsidR="00A2461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etween immunized and control mice</w:t>
            </w:r>
            <w:r w:rsidRPr="003B2D4E">
              <w:rPr>
                <w:lang w:val="en-US"/>
              </w:rPr>
              <w:t>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</w:t>
            </w:r>
          </w:p>
        </w:tc>
        <w:tc>
          <w:tcPr>
            <w:tcW w:w="12489" w:type="dxa"/>
          </w:tcPr>
          <w:p w:rsidR="001434A9" w:rsidRPr="002E7803" w:rsidRDefault="00A2461B" w:rsidP="007849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xperimental unit w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individual mice or sample </w:t>
            </w:r>
            <w:r w:rsid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lood, BAL, spleen, lung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individual mice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dividual experimental group for mean body weight estimation.</w:t>
            </w:r>
          </w:p>
        </w:tc>
      </w:tr>
      <w:tr w:rsidR="001434A9" w:rsidRPr="00E04CE4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</w:t>
            </w:r>
          </w:p>
        </w:tc>
        <w:tc>
          <w:tcPr>
            <w:tcW w:w="12489" w:type="dxa"/>
          </w:tcPr>
          <w:p w:rsidR="001434A9" w:rsidRPr="002E7803" w:rsidRDefault="00F05DBB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34A9" w:rsidRPr="00E04CE4" w:rsidTr="000B53BE">
        <w:tc>
          <w:tcPr>
            <w:tcW w:w="15275" w:type="dxa"/>
            <w:gridSpan w:val="3"/>
          </w:tcPr>
          <w:p w:rsidR="001434A9" w:rsidRPr="002E7803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data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489" w:type="dxa"/>
          </w:tcPr>
          <w:p w:rsidR="001434A9" w:rsidRPr="002E7803" w:rsidRDefault="007D218C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imals’ health status was monitored by a health surveillan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ording to Recommendation of the European Laboratory Animal Science Associations 2001 (FELASA) “Recommendation for health monitoring of rodent and rabbit colonies in breeding and experimental units”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ed</w:t>
            </w:r>
            <w:proofErr w:type="spellEnd"/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a</w:t>
            </w:r>
          </w:p>
        </w:tc>
        <w:tc>
          <w:tcPr>
            <w:tcW w:w="12489" w:type="dxa"/>
          </w:tcPr>
          <w:p w:rsidR="001434A9" w:rsidRPr="002E7803" w:rsidRDefault="007849C2" w:rsidP="002449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body titers were assessed for 5/5 mice in groups 3.1, 3.2. Lung viral titers were assessed for 5/5 mice in groups 2.1-2.8. </w:t>
            </w:r>
            <w:r w:rsidR="00502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 mice from immunized group (8/10) and one from control</w:t>
            </w:r>
            <w:r w:rsid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/10) </w:t>
            </w:r>
            <w:r w:rsidR="00502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vived post challenge with </w:t>
            </w:r>
            <w:r w:rsidR="0050258E" w:rsidRPr="0050258E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  <w:r w:rsidR="0050258E" w:rsidRPr="00502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R/8/34 (H1N1)</w:t>
            </w:r>
            <w:r w:rsid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426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n </w:t>
            </w:r>
            <w:r w:rsid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ice from immunized group (10/10) and two from control (2/10) survived post challenge with </w:t>
            </w:r>
            <w:r w:rsidR="00244928" w:rsidRPr="00244928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  <w:r w:rsidR="00244928" w:rsidRP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ichi/2/68 (H3N2).</w:t>
            </w:r>
            <w:r w:rsid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ine mice from immunized group (9/10) and one from control (1/10) survived post challenge </w:t>
            </w:r>
            <w:r w:rsidR="00244928" w:rsidRP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244928" w:rsidRPr="00244928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  <w:r w:rsidR="00244928" w:rsidRP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urgan/5/05 RG (H5N1).</w:t>
            </w:r>
            <w:r w:rsidR="00244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</w:t>
            </w:r>
          </w:p>
        </w:tc>
        <w:tc>
          <w:tcPr>
            <w:tcW w:w="12489" w:type="dxa"/>
          </w:tcPr>
          <w:p w:rsidR="001434A9" w:rsidRPr="002E7803" w:rsidRDefault="00244928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hundred and ten animals were utilized for this study and 110 were included and completed.</w:t>
            </w:r>
          </w:p>
        </w:tc>
      </w:tr>
      <w:tr w:rsidR="001434A9" w:rsidRPr="00524371" w:rsidTr="00613711">
        <w:trPr>
          <w:trHeight w:val="7796"/>
        </w:trPr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and estimation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48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849C2" w:rsidRDefault="00524371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ccordance with ARRIVE guideline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ken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0) we have reported measures of precision, confidence, and n to provide an indication of significance.</w:t>
            </w:r>
          </w:p>
          <w:p w:rsidR="00524371" w:rsidRDefault="00524371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849C2" w:rsidRDefault="007849C2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849C2" w:rsidRPr="00524371" w:rsidRDefault="00524371" w:rsidP="002E78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="0061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243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                                                                                                                     </w:t>
            </w:r>
          </w:p>
          <w:p w:rsidR="007849C2" w:rsidRDefault="00524371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>
                  <wp:extent cx="2686050" cy="2533650"/>
                  <wp:effectExtent l="0" t="0" r="0" b="0"/>
                  <wp:docPr id="29" name="Диаграмма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:rsidR="007849C2" w:rsidRDefault="007849C2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4371" w:rsidRPr="00524371" w:rsidRDefault="00524371" w:rsidP="0052437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ure 3. Anti-M2e antibody response in serum. </w:t>
            </w:r>
          </w:p>
          <w:p w:rsidR="002D383D" w:rsidRDefault="00524371" w:rsidP="002D383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LB/c mice (n=5/group) were immunized </w:t>
            </w:r>
            <w:proofErr w:type="spellStart"/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n</w:t>
            </w:r>
            <w:proofErr w:type="spellEnd"/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ith 50 </w:t>
            </w:r>
            <w:proofErr w:type="spellStart"/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Flg-2M2eh2M2ek recombinant protein on days 0, 14, 28. Mice of control group were administered with PBS. </w:t>
            </w:r>
          </w:p>
          <w:p w:rsidR="00C1076E" w:rsidRDefault="00524371" w:rsidP="00C1076E">
            <w:pPr>
              <w:pStyle w:val="a6"/>
              <w:ind w:left="4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) Anti-M2e </w:t>
            </w:r>
            <w:proofErr w:type="spellStart"/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classes tested against M2ek and M2eh in serum 2 weeks post second boost were determined by ELISA. Statistically significant differences between IgG1 and IgG2a levels: p&lt;0.01. Statistical significance was determined using</w:t>
            </w:r>
            <w:r w:rsidRPr="005243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ann-Whitney U-test. </w:t>
            </w:r>
            <w:r w:rsidRPr="005243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 values between immunized and control group are indicated. </w:t>
            </w:r>
            <w:r w:rsidR="00C1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ers of antiM2e IgG1 ranged to M2eh from 26390 to 45290 (mean=35840), to M2ek ranged from 11334 to 44986 (mean=28160). Titers of antiM2e IgG2a ranged to M2eh from  1777 to 5263 (mean=3520), to M2ek ranged from  1437 to 3043  (mean=2240)</w:t>
            </w:r>
          </w:p>
          <w:p w:rsidR="00C1076E" w:rsidRDefault="00C1076E" w:rsidP="00C1076E">
            <w:pPr>
              <w:pStyle w:val="a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4371" w:rsidRDefault="00524371" w:rsidP="005243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13711" w:rsidRDefault="00613711" w:rsidP="005243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13711" w:rsidRDefault="00613711" w:rsidP="005243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13711" w:rsidRPr="00524371" w:rsidRDefault="00613711" w:rsidP="005243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849C2" w:rsidRPr="00613711" w:rsidRDefault="00C1076E" w:rsidP="002E78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6137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                                                         B</w:t>
            </w:r>
          </w:p>
          <w:p w:rsidR="007849C2" w:rsidRDefault="00C1076E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>
                  <wp:extent cx="2085975" cy="2076450"/>
                  <wp:effectExtent l="0" t="0" r="0" b="0"/>
                  <wp:docPr id="2" name="Диаграмма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  <w:r w:rsidRPr="00C1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>
                  <wp:extent cx="2581275" cy="2000250"/>
                  <wp:effectExtent l="0" t="0" r="0" b="0"/>
                  <wp:docPr id="3" name="Диаграмма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:rsidR="007849C2" w:rsidRDefault="007849C2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A5139" w:rsidRPr="001A5139" w:rsidRDefault="001A5139" w:rsidP="001A5139">
            <w:pPr>
              <w:pStyle w:val="1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51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gure 5. M2e specific T-cell response in spleen. </w:t>
            </w:r>
          </w:p>
          <w:p w:rsidR="001A5139" w:rsidRDefault="001A5139" w:rsidP="001A51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LB/c mice (n=3/group) were immunized </w:t>
            </w:r>
            <w:proofErr w:type="spellStart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n</w:t>
            </w:r>
            <w:proofErr w:type="spellEnd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ith 50 </w:t>
            </w:r>
            <w:proofErr w:type="spellStart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Flg-2M2eh2M2ek recombinant protein on days 0, 14, 28. </w:t>
            </w:r>
            <w:proofErr w:type="spellStart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ocytes</w:t>
            </w:r>
            <w:proofErr w:type="spellEnd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isolated from 3 mice of each group at day 14 post second boost and assayed for a M2e-stimulated  proliferation (A) and M2e specific CD4</w:t>
            </w:r>
            <w:r w:rsidRPr="001A51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cell respon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). </w:t>
            </w:r>
            <w:r w:rsidR="00844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ranged in immunized mice from 1</w:t>
            </w:r>
            <w:proofErr w:type="gramStart"/>
            <w:r w:rsidR="00844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51</w:t>
            </w:r>
            <w:proofErr w:type="gramEnd"/>
            <w:r w:rsidR="00844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1,89 (mean=1,69) and in PBS group ranged from 0,79 to 1,35 (mean=1,02)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 of IL-4+ CD3+CD4+ cells ranged in immunized mice from 0,13 to 0,16 (mean=0,14) and in PBS group ranged from 0,07 to 0,11 (mean=0,09).</w:t>
            </w:r>
          </w:p>
          <w:p w:rsidR="007849C2" w:rsidRPr="001A5139" w:rsidRDefault="001A5139" w:rsidP="001A51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are presented as the </w:t>
            </w:r>
            <w:proofErr w:type="spellStart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EM</w:t>
            </w:r>
            <w:proofErr w:type="spellEnd"/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index of stimulation (IS) was calculated using the following equation: OD of M2e-treated cells/OD of untreated cells. Statistical significance was determined using </w:t>
            </w:r>
            <w:r w:rsidRPr="001A51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ann-Whitney U-test. </w:t>
            </w:r>
            <w:r w:rsidRPr="001A5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 values between immunized and control group are indicated.</w:t>
            </w:r>
          </w:p>
          <w:p w:rsidR="007849C2" w:rsidRPr="001A5139" w:rsidRDefault="007849C2" w:rsidP="001A51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849C2" w:rsidRDefault="007849C2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849C2" w:rsidRDefault="00844A94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drawing>
                <wp:inline distT="0" distB="0" distL="0" distR="0">
                  <wp:extent cx="4962525" cy="2974026"/>
                  <wp:effectExtent l="19050" t="0" r="9525" b="0"/>
                  <wp:docPr id="33" name="Рисунок 1" descr="Z:\Степанова\Вирусные титры в легких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Z:\Степанова\Вирусные титры в легких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62525" cy="29740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44A94" w:rsidRPr="00844A94" w:rsidRDefault="00844A94" w:rsidP="00844A94">
            <w:pPr>
              <w:pStyle w:val="1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gure 7. Detection of viral titer in mouse lung. </w:t>
            </w:r>
          </w:p>
          <w:p w:rsidR="007849C2" w:rsidRDefault="00844A94" w:rsidP="00613711">
            <w:pPr>
              <w:pStyle w:val="1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ce (n=5/group) immunized with Flg-2M2eh2M2ek fusion peptide were </w:t>
            </w:r>
            <w:proofErr w:type="spellStart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i.n</w:t>
            </w:r>
            <w:proofErr w:type="spellEnd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. challenged with 1LD</w:t>
            </w:r>
            <w:r w:rsidRPr="00844A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44A94">
              <w:rPr>
                <w:rFonts w:ascii="Times New Roman" w:hAnsi="Times New Roman"/>
                <w:sz w:val="24"/>
                <w:szCs w:val="24"/>
              </w:rPr>
              <w:t>А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/PR/8/34 (H1N1), 1LD</w:t>
            </w:r>
            <w:r w:rsidRPr="00844A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44A94">
              <w:rPr>
                <w:rFonts w:ascii="Times New Roman" w:hAnsi="Times New Roman"/>
                <w:sz w:val="24"/>
                <w:szCs w:val="24"/>
              </w:rPr>
              <w:t>А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/Singapore/1/57 (</w:t>
            </w:r>
            <w:r w:rsidRPr="00844A94">
              <w:rPr>
                <w:rFonts w:ascii="Times New Roman" w:hAnsi="Times New Roman"/>
                <w:sz w:val="24"/>
                <w:szCs w:val="24"/>
              </w:rPr>
              <w:t>Н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2N2), 5LD</w:t>
            </w:r>
            <w:r w:rsidRPr="00844A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844A94">
              <w:rPr>
                <w:rFonts w:ascii="Times New Roman" w:hAnsi="Times New Roman"/>
                <w:sz w:val="24"/>
                <w:szCs w:val="24"/>
              </w:rPr>
              <w:t>А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/Aichi/2/68 (H3N2), 5LD</w:t>
            </w:r>
            <w:r w:rsidRPr="00844A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844A94">
              <w:rPr>
                <w:rFonts w:ascii="Times New Roman" w:hAnsi="Times New Roman"/>
                <w:sz w:val="24"/>
                <w:szCs w:val="24"/>
              </w:rPr>
              <w:t>А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Kurgan/5/05 RG (H5N1) and viral titers were detected 6 days post challenge.  The data are expressed as </w:t>
            </w:r>
            <w:proofErr w:type="spellStart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lg</w:t>
            </w:r>
            <w:proofErr w:type="spellEnd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CID</w:t>
            </w:r>
            <w:r w:rsidRPr="00844A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50. 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Horizontal bars indicate mean among 5 mice per group. The lower limit of detection is 0</w:t>
            </w:r>
            <w:proofErr w:type="gramStart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,5</w:t>
            </w:r>
            <w:proofErr w:type="gramEnd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>lg</w:t>
            </w:r>
            <w:proofErr w:type="spellEnd"/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CID</w:t>
            </w:r>
            <w:r w:rsidRPr="00844A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50. 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atistical significance was determined using </w:t>
            </w:r>
            <w:r w:rsidRPr="00844A9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nn-Whitney U-test.</w:t>
            </w:r>
            <w:r w:rsidRPr="00844A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P values between immunized and control group are indicated.</w:t>
            </w:r>
            <w:r w:rsidR="0061371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iral titers in lung in immunized mice range from 0.75 to 3.15 (mean=1.95) post challenge with A/H1N1, from 2.64 to 4.06 (mean=3.35) post challenge with A/H3N2, from 0.5 to 0.5 (mean=0.5) post challenge with A/H2N2, from 4.37 to 5.13 (mean=4.75) post challenge with A/H5N1. Viral titers in lung in PBS group range from 4.41 to 4.85 (mean=4.45) post challenge with A/H1N1, from 7.27 to 7.53 (mean=7.4) post challenge with A/H3N2, from 1.5 to 3.5 (mean=2.5) post challenge with A/H2N2, from 5.6 to 7.56 (mean=6.58) post challenge with A/H5N1. </w:t>
            </w:r>
          </w:p>
          <w:p w:rsidR="007849C2" w:rsidRPr="002E7803" w:rsidRDefault="007849C2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verse events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a</w:t>
            </w:r>
          </w:p>
        </w:tc>
        <w:tc>
          <w:tcPr>
            <w:tcW w:w="12489" w:type="dxa"/>
          </w:tcPr>
          <w:p w:rsidR="001434A9" w:rsidRPr="002E7803" w:rsidRDefault="007849C2" w:rsidP="007849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were </w:t>
            </w:r>
            <w:r w:rsidR="00AE3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dverse events after immunization in each experimental group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b</w:t>
            </w:r>
          </w:p>
        </w:tc>
        <w:tc>
          <w:tcPr>
            <w:tcW w:w="12489" w:type="dxa"/>
          </w:tcPr>
          <w:p w:rsidR="001434A9" w:rsidRPr="002E7803" w:rsidRDefault="007849C2" w:rsidP="007849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were </w:t>
            </w:r>
            <w:r w:rsidR="00AE3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odifications to the experimental protocol.</w:t>
            </w:r>
          </w:p>
        </w:tc>
      </w:tr>
      <w:tr w:rsidR="001434A9" w:rsidRPr="00426F19" w:rsidTr="000B53BE">
        <w:tc>
          <w:tcPr>
            <w:tcW w:w="15275" w:type="dxa"/>
            <w:gridSpan w:val="3"/>
          </w:tcPr>
          <w:p w:rsidR="001434A9" w:rsidRPr="002E7803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USSION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ation/ scientific implications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a</w:t>
            </w:r>
          </w:p>
        </w:tc>
        <w:tc>
          <w:tcPr>
            <w:tcW w:w="12489" w:type="dxa"/>
          </w:tcPr>
          <w:p w:rsidR="001434A9" w:rsidRPr="006D3E0F" w:rsidRDefault="006D3E0F" w:rsidP="007849C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im</w:t>
            </w:r>
            <w:r w:rsidRPr="00C50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our</w:t>
            </w:r>
            <w:r w:rsidRPr="00C50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was to investigate the possibility of obtaining the similar protection and immune response on candidate influenza vaccine on the basis of </w:t>
            </w:r>
            <w:proofErr w:type="spellStart"/>
            <w:r w:rsidRP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gellin</w:t>
            </w:r>
            <w:proofErr w:type="spellEnd"/>
            <w:r w:rsidRPr="00C331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a carrier of the M2e peptides of human</w:t>
            </w:r>
            <w:r w:rsidRPr="005E5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vian influenza A viruses.</w:t>
            </w:r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The sequence of M2e is almost universally conserved in influenza strains isolated from humans [Ito et al., 1991; </w:t>
            </w:r>
            <w:proofErr w:type="spellStart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>Neirynck</w:t>
            </w:r>
            <w:proofErr w:type="spellEnd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et al., </w:t>
            </w:r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lastRenderedPageBreak/>
              <w:t>1999] but differs in newly emerging influenza strains of animal origin such as the avian influenza A virus of the H5N1 subtype that caused hundreds of cases of illness and lethal outcomes several years ago, suggesting that a specific M2e-based vaccine against such strains would be required</w:t>
            </w:r>
            <w:r w:rsidRPr="006D3E0F">
              <w:rPr>
                <w:snapToGrid w:val="0"/>
                <w:lang w:val="en-US"/>
              </w:rPr>
              <w:t>.</w:t>
            </w:r>
            <w:r w:rsidRPr="00A009B7">
              <w:rPr>
                <w:snapToGrid w:val="0"/>
                <w:lang w:val="en-GB"/>
              </w:rPr>
              <w:t xml:space="preserve"> </w:t>
            </w:r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However, peptide M2e is poorly immunogenic when delivered alone and need to be linked to a carrier molecule. Here we use </w:t>
            </w:r>
            <w:proofErr w:type="spellStart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>flagellin</w:t>
            </w:r>
            <w:proofErr w:type="spellEnd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of </w:t>
            </w:r>
            <w:r w:rsidRPr="006D3E0F"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val="en-GB"/>
              </w:rPr>
              <w:t xml:space="preserve">Salmonella </w:t>
            </w:r>
            <w:proofErr w:type="spellStart"/>
            <w:r w:rsidRPr="006D3E0F">
              <w:rPr>
                <w:rFonts w:ascii="Times New Roman" w:hAnsi="Times New Roman" w:cs="Times New Roman"/>
                <w:i/>
                <w:snapToGrid w:val="0"/>
                <w:sz w:val="24"/>
                <w:szCs w:val="24"/>
                <w:lang w:val="en-GB"/>
              </w:rPr>
              <w:t>typhimurium</w:t>
            </w:r>
            <w:proofErr w:type="spellEnd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as such adjuvant carrier. A number of studies revealed that fusion of multiple copies of M2e to a carrier increase M2e-specifiс immune response [De </w:t>
            </w:r>
            <w:proofErr w:type="spellStart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>Filette</w:t>
            </w:r>
            <w:proofErr w:type="spellEnd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et al., 2005], particularly, fusion protein containing four consecutive copies of human M2e linked to </w:t>
            </w:r>
            <w:proofErr w:type="spellStart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>flagellin</w:t>
            </w:r>
            <w:proofErr w:type="spellEnd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protected mice from a lethal challenge with human </w:t>
            </w:r>
            <w:proofErr w:type="spellStart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>inﬂuenza</w:t>
            </w:r>
            <w:proofErr w:type="spellEnd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A virus [</w:t>
            </w:r>
            <w:proofErr w:type="spellStart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>Huleatt</w:t>
            </w:r>
            <w:proofErr w:type="spellEnd"/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et al., 2008].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 </w:t>
            </w:r>
            <w:r w:rsidRPr="006D3E0F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In our study </w:t>
            </w:r>
            <w:r w:rsidRPr="006D3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ization with Flg-2M2eh2M2ek fusion protein, containing both M2e consensus human and M2e </w:t>
            </w:r>
            <w:proofErr w:type="gramStart"/>
            <w:r w:rsidRPr="006D3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N1,</w:t>
            </w:r>
            <w:proofErr w:type="gramEnd"/>
            <w:r w:rsidRPr="006D3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ed equal immune response to M2ek and M2eh and protected mice in similar rate from lethal challenge 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Pr="006D3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 influenza A viruses (H1N1, H2N2, H3N2) so 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6D3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ian influenza virus (H5N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1434A9" w:rsidRPr="006D3E0F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</w:t>
            </w:r>
          </w:p>
        </w:tc>
        <w:tc>
          <w:tcPr>
            <w:tcW w:w="12489" w:type="dxa"/>
          </w:tcPr>
          <w:p w:rsidR="001434A9" w:rsidRPr="006D3E0F" w:rsidRDefault="006D3E0F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34A9" w:rsidRPr="006D3E0F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</w:t>
            </w:r>
          </w:p>
        </w:tc>
        <w:tc>
          <w:tcPr>
            <w:tcW w:w="12489" w:type="dxa"/>
          </w:tcPr>
          <w:p w:rsidR="001434A9" w:rsidRPr="002E7803" w:rsidRDefault="006D3E0F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0B53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abilit</w:t>
            </w:r>
            <w:r w:rsidR="000B5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ranslation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489" w:type="dxa"/>
          </w:tcPr>
          <w:p w:rsidR="001434A9" w:rsidRPr="002E7803" w:rsidRDefault="00966EA7" w:rsidP="007849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tudy 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didate vaccines 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mice is a first step in developing vaccines </w:t>
            </w:r>
            <w:r w:rsidR="00784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 use. 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ding</w:t>
            </w: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89" w:type="dxa"/>
          </w:tcPr>
          <w:p w:rsidR="001434A9" w:rsidRPr="002E7803" w:rsidRDefault="000B53BE" w:rsidP="009E3FB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search was supported by Russian Ministry of Education and Science under Grant agreement 8292</w:t>
            </w:r>
            <w:r w:rsidR="009E3FBA">
              <w:rPr>
                <w:color w:val="FF0000"/>
                <w:lang w:val="en-US"/>
              </w:rPr>
              <w:t xml:space="preserve"> </w:t>
            </w:r>
            <w:r w:rsidR="009E3FBA" w:rsidRPr="009E3F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d the fellowship of the President of Russia for young scientists awarded to R.Y. </w:t>
            </w:r>
            <w:proofErr w:type="spellStart"/>
            <w:r w:rsidR="009E3FBA" w:rsidRPr="009E3F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tlyarov</w:t>
            </w:r>
            <w:proofErr w:type="spellEnd"/>
            <w:r w:rsidR="009E3FBA" w:rsidRPr="009E3F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9E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1434A9" w:rsidRPr="000444C2" w:rsidTr="000B53BE">
        <w:tc>
          <w:tcPr>
            <w:tcW w:w="1809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:rsidR="001434A9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9" w:type="dxa"/>
          </w:tcPr>
          <w:p w:rsidR="001434A9" w:rsidRPr="002E7803" w:rsidRDefault="001434A9" w:rsidP="002E7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E7803" w:rsidRPr="002E7803" w:rsidRDefault="002E7803" w:rsidP="002E780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E7803" w:rsidRPr="002E7803" w:rsidSect="00C027E6">
      <w:pgSz w:w="16838" w:h="11906" w:orient="landscape"/>
      <w:pgMar w:top="1134" w:right="567" w:bottom="85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NC3Rs Lexi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1957A8"/>
    <w:multiLevelType w:val="hybridMultilevel"/>
    <w:tmpl w:val="BEAA0EE0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8D5E9E"/>
    <w:multiLevelType w:val="hybridMultilevel"/>
    <w:tmpl w:val="BEAA0EE0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2E7803"/>
    <w:rsid w:val="00022678"/>
    <w:rsid w:val="000444C2"/>
    <w:rsid w:val="00061D04"/>
    <w:rsid w:val="000B53BE"/>
    <w:rsid w:val="000B7984"/>
    <w:rsid w:val="001434A9"/>
    <w:rsid w:val="00185054"/>
    <w:rsid w:val="001A5139"/>
    <w:rsid w:val="001F4077"/>
    <w:rsid w:val="002166A9"/>
    <w:rsid w:val="00244928"/>
    <w:rsid w:val="00251B4F"/>
    <w:rsid w:val="0026398C"/>
    <w:rsid w:val="00270650"/>
    <w:rsid w:val="002A4C42"/>
    <w:rsid w:val="002D383D"/>
    <w:rsid w:val="002E7803"/>
    <w:rsid w:val="0037663F"/>
    <w:rsid w:val="00411CE7"/>
    <w:rsid w:val="00426F19"/>
    <w:rsid w:val="004662FF"/>
    <w:rsid w:val="0050258E"/>
    <w:rsid w:val="00505B13"/>
    <w:rsid w:val="00524371"/>
    <w:rsid w:val="005708FF"/>
    <w:rsid w:val="005A653E"/>
    <w:rsid w:val="005E514D"/>
    <w:rsid w:val="00613711"/>
    <w:rsid w:val="006A2117"/>
    <w:rsid w:val="006B1E22"/>
    <w:rsid w:val="006D3E0F"/>
    <w:rsid w:val="006E10F4"/>
    <w:rsid w:val="00750C03"/>
    <w:rsid w:val="007849C2"/>
    <w:rsid w:val="007B00A9"/>
    <w:rsid w:val="007D218C"/>
    <w:rsid w:val="00844A94"/>
    <w:rsid w:val="008773A5"/>
    <w:rsid w:val="00882423"/>
    <w:rsid w:val="00966EA7"/>
    <w:rsid w:val="00995D27"/>
    <w:rsid w:val="009A086F"/>
    <w:rsid w:val="009B3342"/>
    <w:rsid w:val="009C2900"/>
    <w:rsid w:val="009E3DED"/>
    <w:rsid w:val="009E3FBA"/>
    <w:rsid w:val="00A0169B"/>
    <w:rsid w:val="00A2461B"/>
    <w:rsid w:val="00A24D51"/>
    <w:rsid w:val="00A41C89"/>
    <w:rsid w:val="00AC5936"/>
    <w:rsid w:val="00AD3579"/>
    <w:rsid w:val="00AE3C4E"/>
    <w:rsid w:val="00B13AD0"/>
    <w:rsid w:val="00BC35A2"/>
    <w:rsid w:val="00BF5BEF"/>
    <w:rsid w:val="00C027E6"/>
    <w:rsid w:val="00C1076E"/>
    <w:rsid w:val="00C16578"/>
    <w:rsid w:val="00C242A2"/>
    <w:rsid w:val="00C331A4"/>
    <w:rsid w:val="00C5076A"/>
    <w:rsid w:val="00C81C55"/>
    <w:rsid w:val="00C961A3"/>
    <w:rsid w:val="00CB2A77"/>
    <w:rsid w:val="00CE3BA9"/>
    <w:rsid w:val="00D45F3D"/>
    <w:rsid w:val="00DD1F79"/>
    <w:rsid w:val="00DE7CD9"/>
    <w:rsid w:val="00DF2D81"/>
    <w:rsid w:val="00E04CE4"/>
    <w:rsid w:val="00E72293"/>
    <w:rsid w:val="00E92E0C"/>
    <w:rsid w:val="00E96631"/>
    <w:rsid w:val="00F03150"/>
    <w:rsid w:val="00F03CFC"/>
    <w:rsid w:val="00F04287"/>
    <w:rsid w:val="00F05DBB"/>
    <w:rsid w:val="00F21CEC"/>
    <w:rsid w:val="00F4765B"/>
    <w:rsid w:val="00F51C01"/>
    <w:rsid w:val="00F8778B"/>
    <w:rsid w:val="00FA4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6" type="connector" idref="#_x0000_s1026"/>
        <o:r id="V:Rule7" type="connector" idref="#_x0000_s1030"/>
        <o:r id="V:Rule8" type="connector" idref="#_x0000_s1034"/>
        <o:r id="V:Rule9" type="connector" idref="#_x0000_s1028"/>
        <o:r id="V:Rule10" type="connector" idref="#_x0000_s1032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C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E7803"/>
    <w:pPr>
      <w:autoSpaceDE w:val="0"/>
      <w:autoSpaceDN w:val="0"/>
      <w:adjustRightInd w:val="0"/>
      <w:spacing w:after="0" w:line="240" w:lineRule="auto"/>
    </w:pPr>
    <w:rPr>
      <w:rFonts w:ascii="NC3Rs Lexia" w:hAnsi="NC3Rs Lexia" w:cs="NC3Rs Lexia"/>
      <w:color w:val="000000"/>
      <w:sz w:val="24"/>
      <w:szCs w:val="24"/>
    </w:rPr>
  </w:style>
  <w:style w:type="table" w:styleId="a3">
    <w:name w:val="Table Grid"/>
    <w:basedOn w:val="a1"/>
    <w:uiPriority w:val="59"/>
    <w:rsid w:val="002E7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Абзац списка1"/>
    <w:basedOn w:val="a"/>
    <w:uiPriority w:val="34"/>
    <w:qFormat/>
    <w:rsid w:val="00411CE7"/>
    <w:pPr>
      <w:ind w:left="720"/>
      <w:contextualSpacing/>
    </w:pPr>
    <w:rPr>
      <w:rFonts w:ascii="Calibri" w:eastAsia="Times New Roman" w:hAnsi="Calibri" w:cs="Times New Roman"/>
    </w:rPr>
  </w:style>
  <w:style w:type="paragraph" w:styleId="a4">
    <w:name w:val="Balloon Text"/>
    <w:basedOn w:val="a"/>
    <w:link w:val="a5"/>
    <w:uiPriority w:val="99"/>
    <w:semiHidden/>
    <w:unhideWhenUsed/>
    <w:rsid w:val="0052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524371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2D383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&#1055;&#1086;&#1083;&#1100;&#1079;&#1086;&#1074;&#1072;&#1090;&#1077;&#1083;&#1080;\&#1057;&#1090;&#1077;&#1087;&#1072;&#1085;&#1086;&#1074;&#1072;\&#1055;&#1091;&#1073;&#1083;&#1080;&#1082;&#1072;&#1094;&#1080;&#1080;\&#1089;&#1090;&#1072;&#1090;&#1100;&#1103;%204M2e-Flg\IgG%20&#1075;&#1088;&#1091;&#1087;&#1087;&#1099;%201-4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&#1044;&#1080;&#1072;&#1075;&#1088;&#1072;&#1084;&#1084;&#1072;%20&#1074;%20Microsoft%20Office%20Word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D:\&#1055;&#1086;&#1083;&#1100;&#1079;&#1086;&#1074;&#1072;&#1090;&#1077;&#1083;&#1080;\&#1057;&#1090;&#1077;&#1087;&#1072;&#1085;&#1086;&#1074;&#1072;\&#1055;&#1091;&#1073;&#1083;&#1080;&#1082;&#1072;&#1094;&#1080;&#1080;\&#1089;&#1090;&#1072;&#1090;&#1100;&#1103;%204M2e-Flg\&#1087;&#1088;&#1086;&#1090;&#1086;&#1082;&#1086;&#1083;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>
        <c:manualLayout>
          <c:layoutTarget val="inner"/>
          <c:xMode val="edge"/>
          <c:yMode val="edge"/>
          <c:x val="0.27891662478360496"/>
          <c:y val="0.12809728783902069"/>
          <c:w val="0.67380205133932958"/>
          <c:h val="0.73949184923313382"/>
        </c:manualLayout>
      </c:layout>
      <c:barChart>
        <c:barDir val="col"/>
        <c:grouping val="clustered"/>
        <c:ser>
          <c:idx val="0"/>
          <c:order val="0"/>
          <c:tx>
            <c:strRef>
              <c:f>Лист2!$C$5</c:f>
              <c:strCache>
                <c:ptCount val="1"/>
                <c:pt idx="0">
                  <c:v>IgG1</c:v>
                </c:pt>
              </c:strCache>
            </c:strRef>
          </c:tx>
          <c:spPr>
            <a:noFill/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Лист2!$M$26</c:f>
                <c:numCache>
                  <c:formatCode>General</c:formatCode>
                  <c:ptCount val="1"/>
                  <c:pt idx="0">
                    <c:v>10300</c:v>
                  </c:pt>
                </c:numCache>
              </c:numRef>
            </c:plus>
            <c:minus>
              <c:numRef>
                <c:f>Лист2!$M$26</c:f>
                <c:numCache>
                  <c:formatCode>General</c:formatCode>
                  <c:ptCount val="1"/>
                  <c:pt idx="0">
                    <c:v>10300</c:v>
                  </c:pt>
                </c:numCache>
              </c:numRef>
            </c:minus>
          </c:errBars>
          <c:cat>
            <c:numRef>
              <c:f>Лист2!$S$6</c:f>
              <c:numCache>
                <c:formatCode>General</c:formatCode>
                <c:ptCount val="1"/>
              </c:numCache>
            </c:numRef>
          </c:cat>
          <c:val>
            <c:numRef>
              <c:f>Лист2!$M$23</c:f>
              <c:numCache>
                <c:formatCode>General</c:formatCode>
                <c:ptCount val="1"/>
                <c:pt idx="0">
                  <c:v>28160</c:v>
                </c:pt>
              </c:numCache>
            </c:numRef>
          </c:val>
        </c:ser>
        <c:ser>
          <c:idx val="1"/>
          <c:order val="1"/>
          <c:tx>
            <c:strRef>
              <c:f>Лист2!$J$5</c:f>
              <c:strCache>
                <c:ptCount val="1"/>
                <c:pt idx="0">
                  <c:v>IgG2a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Лист2!$N$24</c:f>
                <c:numCache>
                  <c:formatCode>General</c:formatCode>
                  <c:ptCount val="1"/>
                  <c:pt idx="0">
                    <c:v>803.1936254727126</c:v>
                  </c:pt>
                </c:numCache>
              </c:numRef>
            </c:plus>
            <c:minus>
              <c:numRef>
                <c:f>Лист2!$N$24</c:f>
                <c:numCache>
                  <c:formatCode>General</c:formatCode>
                  <c:ptCount val="1"/>
                  <c:pt idx="0">
                    <c:v>803.1936254727126</c:v>
                  </c:pt>
                </c:numCache>
              </c:numRef>
            </c:minus>
          </c:errBars>
          <c:cat>
            <c:numRef>
              <c:f>Лист2!$S$6</c:f>
              <c:numCache>
                <c:formatCode>General</c:formatCode>
                <c:ptCount val="1"/>
              </c:numCache>
            </c:numRef>
          </c:cat>
          <c:val>
            <c:numRef>
              <c:f>Лист2!$N$23</c:f>
              <c:numCache>
                <c:formatCode>General</c:formatCode>
                <c:ptCount val="1"/>
                <c:pt idx="0">
                  <c:v>2240</c:v>
                </c:pt>
              </c:numCache>
            </c:numRef>
          </c:val>
        </c:ser>
        <c:ser>
          <c:idx val="2"/>
          <c:order val="2"/>
          <c:cat>
            <c:numRef>
              <c:f>Лист2!$S$6</c:f>
              <c:numCache>
                <c:formatCode>General</c:formatCode>
                <c:ptCount val="1"/>
              </c:numCache>
            </c:numRef>
          </c:cat>
          <c:val>
            <c:numRef>
              <c:f>Лист2!$R$5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spPr>
            <a:noFill/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Лист2!$Q$24</c:f>
                <c:numCache>
                  <c:formatCode>General</c:formatCode>
                  <c:ptCount val="1"/>
                  <c:pt idx="0">
                    <c:v>9450</c:v>
                  </c:pt>
                </c:numCache>
              </c:numRef>
            </c:plus>
            <c:minus>
              <c:numRef>
                <c:f>Лист2!$Q$24</c:f>
                <c:numCache>
                  <c:formatCode>General</c:formatCode>
                  <c:ptCount val="1"/>
                  <c:pt idx="0">
                    <c:v>9450</c:v>
                  </c:pt>
                </c:numCache>
              </c:numRef>
            </c:minus>
          </c:errBars>
          <c:cat>
            <c:numRef>
              <c:f>Лист2!$S$6</c:f>
              <c:numCache>
                <c:formatCode>General</c:formatCode>
                <c:ptCount val="1"/>
              </c:numCache>
            </c:numRef>
          </c:cat>
          <c:val>
            <c:numRef>
              <c:f>Лист2!$Q$23</c:f>
              <c:numCache>
                <c:formatCode>General</c:formatCode>
                <c:ptCount val="1"/>
                <c:pt idx="0">
                  <c:v>35840</c:v>
                </c:pt>
              </c:numCache>
            </c:numRef>
          </c:val>
        </c:ser>
        <c:ser>
          <c:idx val="4"/>
          <c:order val="4"/>
          <c:tx>
            <c:strRef>
              <c:f>Лист2!$S$5</c:f>
              <c:strCache>
                <c:ptCount val="1"/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Лист2!$R$24</c:f>
                <c:numCache>
                  <c:formatCode>General</c:formatCode>
                  <c:ptCount val="1"/>
                  <c:pt idx="0">
                    <c:v>1743.9266039601557</c:v>
                  </c:pt>
                </c:numCache>
              </c:numRef>
            </c:plus>
            <c:minus>
              <c:numRef>
                <c:f>Лист2!$R$24</c:f>
                <c:numCache>
                  <c:formatCode>General</c:formatCode>
                  <c:ptCount val="1"/>
                  <c:pt idx="0">
                    <c:v>1743.9266039601557</c:v>
                  </c:pt>
                </c:numCache>
              </c:numRef>
            </c:minus>
          </c:errBars>
          <c:cat>
            <c:numRef>
              <c:f>Лист2!$S$6</c:f>
              <c:numCache>
                <c:formatCode>General</c:formatCode>
                <c:ptCount val="1"/>
              </c:numCache>
            </c:numRef>
          </c:cat>
          <c:val>
            <c:numRef>
              <c:f>Лист2!$R$23</c:f>
              <c:numCache>
                <c:formatCode>General</c:formatCode>
                <c:ptCount val="1"/>
                <c:pt idx="0">
                  <c:v>3520</c:v>
                </c:pt>
              </c:numCache>
            </c:numRef>
          </c:val>
        </c:ser>
        <c:axId val="125695104"/>
        <c:axId val="125763584"/>
      </c:barChart>
      <c:catAx>
        <c:axId val="1256951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2ek                    M2eh</a:t>
                </a:r>
                <a:r>
                  <a:rPr lang="ru-RU"/>
                  <a:t>                        </a:t>
                </a:r>
                <a:r>
                  <a:rPr lang="en-US"/>
                  <a:t> 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0.40106587740362248"/>
              <c:y val="0.91233560804899383"/>
            </c:manualLayout>
          </c:layout>
        </c:title>
        <c:numFmt formatCode="General" sourceLinked="1"/>
        <c:tickLblPos val="nextTo"/>
        <c:crossAx val="125763584"/>
        <c:crosses val="autoZero"/>
        <c:auto val="1"/>
        <c:lblAlgn val="ctr"/>
        <c:lblOffset val="100"/>
      </c:catAx>
      <c:valAx>
        <c:axId val="125763584"/>
        <c:scaling>
          <c:orientation val="minMax"/>
          <c:max val="500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iters of anti-M2e</a:t>
                </a:r>
                <a:r>
                  <a:rPr lang="en-US" baseline="0"/>
                  <a:t> IgG1 and IgG2a</a:t>
                </a:r>
                <a:endParaRPr lang="ru-RU"/>
              </a:p>
            </c:rich>
          </c:tx>
          <c:layout>
            <c:manualLayout>
              <c:xMode val="edge"/>
              <c:yMode val="edge"/>
              <c:x val="1.4184397163120564E-2"/>
              <c:y val="0.16410627243023193"/>
            </c:manualLayout>
          </c:layout>
        </c:title>
        <c:numFmt formatCode="General" sourceLinked="1"/>
        <c:tickLblPos val="nextTo"/>
        <c:crossAx val="125695104"/>
        <c:crosses val="autoZero"/>
        <c:crossBetween val="between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</c:legend>
    <c:plotVisOnly val="1"/>
  </c:chart>
  <c:spPr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>
        <c:manualLayout>
          <c:layoutTarget val="inner"/>
          <c:xMode val="edge"/>
          <c:yMode val="edge"/>
          <c:x val="0.33126811203394102"/>
          <c:y val="0.23355004936309567"/>
          <c:w val="0.56523112693105138"/>
          <c:h val="0.70622601073948332"/>
        </c:manualLayout>
      </c:layout>
      <c:barChart>
        <c:barDir val="col"/>
        <c:grouping val="clustered"/>
        <c:ser>
          <c:idx val="0"/>
          <c:order val="0"/>
          <c:tx>
            <c:strRef>
              <c:f>'[Диаграмма в Microsoft Office Word]Лист1'!$A$2</c:f>
              <c:strCache>
                <c:ptCount val="1"/>
                <c:pt idx="0">
                  <c:v>Flg-2M2eh2M2ek</c:v>
                </c:pt>
              </c:strCache>
            </c:strRef>
          </c:tx>
          <c:spPr>
            <a:noFill/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'[Диаграмма в Microsoft Office Word]Лист1'!$F$2</c:f>
                <c:numCache>
                  <c:formatCode>General</c:formatCode>
                  <c:ptCount val="1"/>
                  <c:pt idx="0">
                    <c:v>0.18000000000000024</c:v>
                  </c:pt>
                </c:numCache>
              </c:numRef>
            </c:plus>
            <c:minus>
              <c:numRef>
                <c:f>'[Диаграмма в Microsoft Office Word]Лист1'!$F$2</c:f>
                <c:numCache>
                  <c:formatCode>General</c:formatCode>
                  <c:ptCount val="1"/>
                  <c:pt idx="0">
                    <c:v>0.18000000000000024</c:v>
                  </c:pt>
                </c:numCache>
              </c:numRef>
            </c:minus>
          </c:errBars>
          <c:cat>
            <c:numRef>
              <c:f>'[Диаграмма в Microsoft Office Word]Лист1'!$I$3</c:f>
              <c:numCache>
                <c:formatCode>General</c:formatCode>
                <c:ptCount val="1"/>
              </c:numCache>
            </c:numRef>
          </c:cat>
          <c:val>
            <c:numRef>
              <c:f>'[Диаграмма в Microsoft Office Word]Лист1'!$B$2</c:f>
              <c:numCache>
                <c:formatCode>General</c:formatCode>
                <c:ptCount val="1"/>
                <c:pt idx="0">
                  <c:v>1.6900000000000099</c:v>
                </c:pt>
              </c:numCache>
            </c:numRef>
          </c:val>
        </c:ser>
        <c:ser>
          <c:idx val="1"/>
          <c:order val="1"/>
          <c:tx>
            <c:strRef>
              <c:f>'[Диаграмма в Microsoft Office Word]Лист1'!$A$3</c:f>
              <c:strCache>
                <c:ptCount val="1"/>
                <c:pt idx="0">
                  <c:v>PBS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'[Диаграмма в Microsoft Office Word]Лист1'!$F$3</c:f>
                <c:numCache>
                  <c:formatCode>General</c:formatCode>
                  <c:ptCount val="1"/>
                  <c:pt idx="0">
                    <c:v>0.33000000000000307</c:v>
                  </c:pt>
                </c:numCache>
              </c:numRef>
            </c:plus>
            <c:minus>
              <c:numRef>
                <c:f>'[Диаграмма в Microsoft Office Word]Лист1'!$F$3</c:f>
                <c:numCache>
                  <c:formatCode>General</c:formatCode>
                  <c:ptCount val="1"/>
                  <c:pt idx="0">
                    <c:v>0.33000000000000307</c:v>
                  </c:pt>
                </c:numCache>
              </c:numRef>
            </c:minus>
          </c:errBars>
          <c:cat>
            <c:numRef>
              <c:f>'[Диаграмма в Microsoft Office Word]Лист1'!$I$3</c:f>
              <c:numCache>
                <c:formatCode>General</c:formatCode>
                <c:ptCount val="1"/>
              </c:numCache>
            </c:numRef>
          </c:cat>
          <c:val>
            <c:numRef>
              <c:f>'[Диаграмма в Microsoft Office Word]Лист1'!$B$3</c:f>
              <c:numCache>
                <c:formatCode>General</c:formatCode>
                <c:ptCount val="1"/>
                <c:pt idx="0">
                  <c:v>1.02</c:v>
                </c:pt>
              </c:numCache>
            </c:numRef>
          </c:val>
        </c:ser>
        <c:axId val="127596416"/>
        <c:axId val="130848640"/>
      </c:barChart>
      <c:catAx>
        <c:axId val="127596416"/>
        <c:scaling>
          <c:orientation val="minMax"/>
        </c:scaling>
        <c:axPos val="b"/>
        <c:numFmt formatCode="General" sourceLinked="1"/>
        <c:tickLblPos val="nextTo"/>
        <c:crossAx val="130848640"/>
        <c:crosses val="autoZero"/>
        <c:auto val="1"/>
        <c:lblAlgn val="ctr"/>
        <c:lblOffset val="100"/>
      </c:catAx>
      <c:valAx>
        <c:axId val="1308486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Index stimulation of splenocytes</a:t>
                </a:r>
                <a:endParaRPr lang="ru-RU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0256410256410263E-2"/>
              <c:y val="0.23051172294738326"/>
            </c:manualLayout>
          </c:layout>
        </c:title>
        <c:numFmt formatCode="General" sourceLinked="1"/>
        <c:tickLblPos val="nextTo"/>
        <c:crossAx val="127596416"/>
        <c:crosses val="autoZero"/>
        <c:crossBetween val="between"/>
      </c:valAx>
    </c:plotArea>
    <c:legend>
      <c:legendPos val="t"/>
    </c:legend>
    <c:plotVisOnly val="1"/>
  </c:chart>
  <c:spPr>
    <a:ln>
      <a:noFill/>
    </a:ln>
  </c:sp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>
        <c:manualLayout>
          <c:layoutTarget val="inner"/>
          <c:xMode val="edge"/>
          <c:yMode val="edge"/>
          <c:x val="0.20671024977966321"/>
          <c:y val="0.13168022893459255"/>
          <c:w val="0.79328975022033688"/>
          <c:h val="0.78011745187369952"/>
        </c:manualLayout>
      </c:layout>
      <c:barChart>
        <c:barDir val="col"/>
        <c:grouping val="clustered"/>
        <c:ser>
          <c:idx val="0"/>
          <c:order val="0"/>
          <c:tx>
            <c:strRef>
              <c:f>Лист1!$J$5</c:f>
              <c:strCache>
                <c:ptCount val="1"/>
                <c:pt idx="0">
                  <c:v>Flg-2M2eh2M2ek</c:v>
                </c:pt>
              </c:strCache>
            </c:strRef>
          </c:tx>
          <c:spPr>
            <a:noFill/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Лист1!$J$11</c:f>
                <c:numCache>
                  <c:formatCode>General</c:formatCode>
                  <c:ptCount val="1"/>
                  <c:pt idx="0">
                    <c:v>2.2866763848189971E-2</c:v>
                  </c:pt>
                </c:numCache>
              </c:numRef>
            </c:plus>
            <c:minus>
              <c:numRef>
                <c:f>Лист1!$J$11</c:f>
                <c:numCache>
                  <c:formatCode>General</c:formatCode>
                  <c:ptCount val="1"/>
                  <c:pt idx="0">
                    <c:v>2.2866763848189971E-2</c:v>
                  </c:pt>
                </c:numCache>
              </c:numRef>
            </c:minus>
          </c:errBars>
          <c:cat>
            <c:numRef>
              <c:f>Лист1!$L$2</c:f>
              <c:numCache>
                <c:formatCode>General</c:formatCode>
                <c:ptCount val="1"/>
              </c:numCache>
            </c:numRef>
          </c:cat>
          <c:val>
            <c:numRef>
              <c:f>Лист1!$J$10</c:f>
              <c:numCache>
                <c:formatCode>General</c:formatCode>
                <c:ptCount val="1"/>
                <c:pt idx="0">
                  <c:v>0.14233333333333462</c:v>
                </c:pt>
              </c:numCache>
            </c:numRef>
          </c:val>
        </c:ser>
        <c:ser>
          <c:idx val="1"/>
          <c:order val="1"/>
          <c:tx>
            <c:strRef>
              <c:f>Лист1!$K$5</c:f>
              <c:strCache>
                <c:ptCount val="1"/>
                <c:pt idx="0">
                  <c:v>PBS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Лист1!$K$11</c:f>
                <c:numCache>
                  <c:formatCode>General</c:formatCode>
                  <c:ptCount val="1"/>
                  <c:pt idx="0">
                    <c:v>1.6743157806499161E-2</c:v>
                  </c:pt>
                </c:numCache>
              </c:numRef>
            </c:plus>
            <c:minus>
              <c:numRef>
                <c:f>Лист1!$K$11</c:f>
                <c:numCache>
                  <c:formatCode>General</c:formatCode>
                  <c:ptCount val="1"/>
                  <c:pt idx="0">
                    <c:v>1.6743157806499161E-2</c:v>
                  </c:pt>
                </c:numCache>
              </c:numRef>
            </c:minus>
          </c:errBars>
          <c:cat>
            <c:numRef>
              <c:f>Лист1!$L$2</c:f>
              <c:numCache>
                <c:formatCode>General</c:formatCode>
                <c:ptCount val="1"/>
              </c:numCache>
            </c:numRef>
          </c:cat>
          <c:val>
            <c:numRef>
              <c:f>Лист1!$K$10</c:f>
              <c:numCache>
                <c:formatCode>General</c:formatCode>
                <c:ptCount val="1"/>
                <c:pt idx="0">
                  <c:v>9.0333333333333363E-2</c:v>
                </c:pt>
              </c:numCache>
            </c:numRef>
          </c:val>
        </c:ser>
        <c:ser>
          <c:idx val="2"/>
          <c:order val="2"/>
          <c:tx>
            <c:strRef>
              <c:f>Лист1!$A$4</c:f>
              <c:strCache>
                <c:ptCount val="1"/>
              </c:strCache>
            </c:strRef>
          </c:tx>
          <c:cat>
            <c:numRef>
              <c:f>Лист1!$L$2</c:f>
              <c:numCache>
                <c:formatCode>General</c:formatCode>
                <c:ptCount val="1"/>
              </c:numCache>
            </c:numRef>
          </c:cat>
          <c:val>
            <c:numRef>
              <c:f>Лист1!$A$5</c:f>
              <c:numCache>
                <c:formatCode>General</c:formatCode>
                <c:ptCount val="1"/>
              </c:numCache>
            </c:numRef>
          </c:val>
        </c:ser>
        <c:ser>
          <c:idx val="3"/>
          <c:order val="3"/>
          <c:tx>
            <c:strRef>
              <c:f>Лист1!$O$6</c:f>
              <c:strCache>
                <c:ptCount val="1"/>
                <c:pt idx="0">
                  <c:v>Flg2M2ek2M2eh activated with M2eH5N1</c:v>
                </c:pt>
              </c:strCache>
            </c:strRef>
          </c:tx>
          <c:spPr>
            <a:noFill/>
            <a:ln>
              <a:solidFill>
                <a:prstClr val="black"/>
              </a:solidFill>
            </a:ln>
          </c:spPr>
          <c:errBars>
            <c:errBarType val="both"/>
            <c:errValType val="cust"/>
            <c:plus>
              <c:numRef>
                <c:f>Лист1!$O$11</c:f>
                <c:numCache>
                  <c:formatCode>General</c:formatCode>
                  <c:ptCount val="1"/>
                  <c:pt idx="0">
                    <c:v>5.0685303589896757E-2</c:v>
                  </c:pt>
                </c:numCache>
              </c:numRef>
            </c:plus>
            <c:minus>
              <c:numRef>
                <c:f>Лист1!$O$11</c:f>
                <c:numCache>
                  <c:formatCode>General</c:formatCode>
                  <c:ptCount val="1"/>
                  <c:pt idx="0">
                    <c:v>5.0685303589896757E-2</c:v>
                  </c:pt>
                </c:numCache>
              </c:numRef>
            </c:minus>
          </c:errBars>
          <c:cat>
            <c:numRef>
              <c:f>Лист1!$L$2</c:f>
              <c:numCache>
                <c:formatCode>General</c:formatCode>
                <c:ptCount val="1"/>
              </c:numCache>
            </c:numRef>
          </c:cat>
          <c:val>
            <c:numRef>
              <c:f>Лист1!$O$10</c:f>
              <c:numCache>
                <c:formatCode>General</c:formatCode>
                <c:ptCount val="1"/>
                <c:pt idx="0">
                  <c:v>0.10750000000000012</c:v>
                </c:pt>
              </c:numCache>
            </c:numRef>
          </c:val>
        </c:ser>
        <c:ser>
          <c:idx val="4"/>
          <c:order val="4"/>
          <c:tx>
            <c:strRef>
              <c:f>Лист1!$P$6</c:f>
              <c:strCache>
                <c:ptCount val="1"/>
                <c:pt idx="0">
                  <c:v>control group activated with M2eH5N1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Лист1!$P$11</c:f>
                <c:numCache>
                  <c:formatCode>General</c:formatCode>
                  <c:ptCount val="1"/>
                  <c:pt idx="0">
                    <c:v>2.0506096654409889E-2</c:v>
                  </c:pt>
                </c:numCache>
              </c:numRef>
            </c:plus>
            <c:minus>
              <c:numRef>
                <c:f>Лист1!$P$11</c:f>
                <c:numCache>
                  <c:formatCode>General</c:formatCode>
                  <c:ptCount val="1"/>
                  <c:pt idx="0">
                    <c:v>2.0506096654409889E-2</c:v>
                  </c:pt>
                </c:numCache>
              </c:numRef>
            </c:minus>
          </c:errBars>
          <c:cat>
            <c:numRef>
              <c:f>Лист1!$L$2</c:f>
              <c:numCache>
                <c:formatCode>General</c:formatCode>
                <c:ptCount val="1"/>
              </c:numCache>
            </c:numRef>
          </c:cat>
          <c:val>
            <c:numRef>
              <c:f>Лист1!$P$10</c:f>
              <c:numCache>
                <c:formatCode>General</c:formatCode>
                <c:ptCount val="1"/>
                <c:pt idx="0">
                  <c:v>0.1145</c:v>
                </c:pt>
              </c:numCache>
            </c:numRef>
          </c:val>
        </c:ser>
        <c:axId val="135626112"/>
        <c:axId val="135636480"/>
      </c:barChart>
      <c:catAx>
        <c:axId val="1356261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L-4                            IFN-</a:t>
                </a:r>
                <a:r>
                  <a:rPr lang="el-GR"/>
                  <a:t>γ</a:t>
                </a:r>
                <a:endParaRPr lang="ru-RU"/>
              </a:p>
            </c:rich>
          </c:tx>
        </c:title>
        <c:numFmt formatCode="General" sourceLinked="1"/>
        <c:tickLblPos val="nextTo"/>
        <c:crossAx val="135636480"/>
        <c:crosses val="autoZero"/>
        <c:auto val="1"/>
        <c:lblAlgn val="ctr"/>
        <c:lblOffset val="100"/>
      </c:catAx>
      <c:valAx>
        <c:axId val="135636480"/>
        <c:scaling>
          <c:orientation val="minMax"/>
          <c:max val="0.18000000000000024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% CD3CD4 cells</a:t>
                </a:r>
                <a:endParaRPr lang="ru-RU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0865632087251231E-2"/>
              <c:y val="0.35614252231848947"/>
            </c:manualLayout>
          </c:layout>
        </c:title>
        <c:numFmt formatCode="General" sourceLinked="1"/>
        <c:tickLblPos val="nextTo"/>
        <c:crossAx val="135626112"/>
        <c:crosses val="autoZero"/>
        <c:crossBetween val="between"/>
        <c:majorUnit val="0.05"/>
      </c:valAx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7836456789764749"/>
          <c:y val="0"/>
          <c:w val="0.64327086420470514"/>
          <c:h val="0.11481214848143985"/>
        </c:manualLayout>
      </c:layout>
    </c:legend>
    <c:plotVisOnly val="1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234</cdr:x>
      <cdr:y>0.19667</cdr:y>
    </cdr:from>
    <cdr:to>
      <cdr:x>0.58511</cdr:x>
      <cdr:y>0.2933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000125" y="561975"/>
          <a:ext cx="5715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p</a:t>
          </a:r>
          <a:r>
            <a:rPr lang="en-US" sz="1100">
              <a:latin typeface="Calibri"/>
            </a:rPr>
            <a:t>&lt;0.01`</a:t>
          </a:r>
          <a:endParaRPr lang="ru-RU" sz="1100"/>
        </a:p>
      </cdr:txBody>
    </cdr:sp>
  </cdr:relSizeAnchor>
  <cdr:relSizeAnchor xmlns:cdr="http://schemas.openxmlformats.org/drawingml/2006/chartDrawing">
    <cdr:from>
      <cdr:x>0.68794</cdr:x>
      <cdr:y>0.2</cdr:y>
    </cdr:from>
    <cdr:to>
      <cdr:x>0.91844</cdr:x>
      <cdr:y>0.3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847850" y="571500"/>
          <a:ext cx="61912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p</a:t>
          </a:r>
          <a:r>
            <a:rPr lang="en-US" sz="1100">
              <a:latin typeface="Calibri"/>
            </a:rPr>
            <a:t>&lt;0.01</a:t>
          </a:r>
          <a:endParaRPr lang="ru-RU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9817</cdr:x>
      <cdr:y>0.27523</cdr:y>
    </cdr:from>
    <cdr:to>
      <cdr:x>0.84018</cdr:x>
      <cdr:y>0.27523</cdr:y>
    </cdr:to>
    <cdr:sp macro="" textlink="">
      <cdr:nvSpPr>
        <cdr:cNvPr id="3" name="Прямая со стрелкой 2"/>
        <cdr:cNvSpPr/>
      </cdr:nvSpPr>
      <cdr:spPr>
        <a:xfrm xmlns:a="http://schemas.openxmlformats.org/drawingml/2006/main">
          <a:off x="1247775" y="571500"/>
          <a:ext cx="504825" cy="0"/>
        </a:xfrm>
        <a:prstGeom xmlns:a="http://schemas.openxmlformats.org/drawingml/2006/main" prst="straightConnector1">
          <a:avLst/>
        </a:prstGeom>
        <a:ln xmlns:a="http://schemas.openxmlformats.org/drawingml/2006/main" w="12700">
          <a:solidFill>
            <a:schemeClr val="tx1"/>
          </a:solidFill>
          <a:headEnd type="arrow"/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ru-RU"/>
        </a:p>
      </cdr:txBody>
    </cdr:sp>
  </cdr:relSizeAnchor>
  <cdr:relSizeAnchor xmlns:cdr="http://schemas.openxmlformats.org/drawingml/2006/chartDrawing">
    <cdr:from>
      <cdr:x>0.55708</cdr:x>
      <cdr:y>0.13761</cdr:y>
    </cdr:from>
    <cdr:to>
      <cdr:x>0.89498</cdr:x>
      <cdr:y>0.2660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162050" y="285750"/>
          <a:ext cx="7048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p</a:t>
          </a:r>
          <a:r>
            <a:rPr lang="en-US" sz="1100">
              <a:latin typeface="Calibri"/>
            </a:rPr>
            <a:t>&lt;0.01</a:t>
          </a:r>
          <a:endParaRPr lang="ru-RU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1715</cdr:x>
      <cdr:y>0.10476</cdr:y>
    </cdr:from>
    <cdr:to>
      <cdr:x>0.55663</cdr:x>
      <cdr:y>0.2371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18651" y="209550"/>
          <a:ext cx="618164" cy="2647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>
              <a:latin typeface="Times New Roman" pitchFamily="18" charset="0"/>
              <a:cs typeface="Times New Roman" pitchFamily="18" charset="0"/>
            </a:rPr>
            <a:t>p&lt;0.05</a:t>
          </a:r>
          <a:endParaRPr lang="ru-RU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5793</cdr:x>
      <cdr:y>0.24762</cdr:y>
    </cdr:from>
    <cdr:to>
      <cdr:x>0.54244</cdr:x>
      <cdr:y>0.24762</cdr:y>
    </cdr:to>
    <cdr:sp macro="" textlink="">
      <cdr:nvSpPr>
        <cdr:cNvPr id="4" name="Прямая со стрелкой 3"/>
        <cdr:cNvSpPr/>
      </cdr:nvSpPr>
      <cdr:spPr>
        <a:xfrm xmlns:a="http://schemas.openxmlformats.org/drawingml/2006/main">
          <a:off x="923925" y="495300"/>
          <a:ext cx="476250" cy="0"/>
        </a:xfrm>
        <a:prstGeom xmlns:a="http://schemas.openxmlformats.org/drawingml/2006/main" prst="straightConnector1">
          <a:avLst/>
        </a:prstGeom>
        <a:ln xmlns:a="http://schemas.openxmlformats.org/drawingml/2006/main" w="12700">
          <a:solidFill>
            <a:schemeClr val="tx1"/>
          </a:solidFill>
          <a:headEnd type="arrow"/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ru-RU"/>
        </a:p>
      </cdr:txBody>
    </cdr:sp>
  </cdr:relSizeAnchor>
</c:userShape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8</Pages>
  <Words>2692</Words>
  <Characters>15350</Characters>
  <Application>Microsoft Office Word</Application>
  <DocSecurity>0</DocSecurity>
  <Lines>127</Lines>
  <Paragraphs>3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тепанова</dc:creator>
  <cp:keywords/>
  <dc:description/>
  <cp:lastModifiedBy>Степанова</cp:lastModifiedBy>
  <cp:revision>15</cp:revision>
  <dcterms:created xsi:type="dcterms:W3CDTF">2014-02-18T08:46:00Z</dcterms:created>
  <dcterms:modified xsi:type="dcterms:W3CDTF">2014-06-18T12:48:00Z</dcterms:modified>
</cp:coreProperties>
</file>